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A34BF" w14:textId="40AC8377" w:rsidR="00B717D3" w:rsidRPr="00E36803" w:rsidRDefault="00B717D3" w:rsidP="00B717D3">
      <w:pPr>
        <w:spacing w:line="480" w:lineRule="auto"/>
        <w:rPr>
          <w:rFonts w:ascii="Times New Roman" w:hAnsi="Times New Roman" w:cs="Times New Roman"/>
          <w:lang w:bidi="en-US"/>
        </w:rPr>
      </w:pPr>
      <w:bookmarkStart w:id="0" w:name="_Hlk115370579"/>
      <w:r w:rsidRPr="00E36803">
        <w:rPr>
          <w:rFonts w:ascii="Times New Roman" w:hAnsi="Times New Roman" w:cs="Times New Roman"/>
          <w:b/>
          <w:lang w:bidi="en-US"/>
        </w:rPr>
        <w:t xml:space="preserve">Table </w:t>
      </w:r>
      <w:r>
        <w:rPr>
          <w:rFonts w:ascii="Times New Roman" w:hAnsi="Times New Roman" w:cs="Times New Roman"/>
          <w:b/>
          <w:lang w:bidi="en-US"/>
        </w:rPr>
        <w:t>S1</w:t>
      </w:r>
      <w:r w:rsidRPr="00E36803">
        <w:rPr>
          <w:rFonts w:ascii="Times New Roman" w:hAnsi="Times New Roman" w:cs="Times New Roman"/>
          <w:lang w:bidi="en-US"/>
        </w:rPr>
        <w:t xml:space="preserve"> </w:t>
      </w:r>
      <w:bookmarkStart w:id="1" w:name="_Hlk153380022"/>
      <w:r w:rsidRPr="00B717D3">
        <w:rPr>
          <w:rFonts w:ascii="Times New Roman" w:hAnsi="Times New Roman" w:cs="Times New Roman"/>
          <w:lang w:bidi="en-US"/>
        </w:rPr>
        <w:t xml:space="preserve">Association between the presence or absence of </w:t>
      </w:r>
      <w:r w:rsidR="007B3DFF" w:rsidRPr="00E36803">
        <w:rPr>
          <w:rFonts w:ascii="Times New Roman" w:hAnsi="Times New Roman" w:cs="Times New Roman"/>
          <w:lang w:bidi="en-US"/>
        </w:rPr>
        <w:t>decayed and filled teeth</w:t>
      </w:r>
      <w:r w:rsidRPr="00B717D3">
        <w:rPr>
          <w:rFonts w:ascii="Times New Roman" w:hAnsi="Times New Roman" w:cs="Times New Roman"/>
          <w:lang w:bidi="en-US"/>
        </w:rPr>
        <w:t xml:space="preserve"> and gender in CGCs</w:t>
      </w:r>
      <w:bookmarkEnd w:id="1"/>
    </w:p>
    <w:tbl>
      <w:tblPr>
        <w:tblW w:w="78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34"/>
        <w:gridCol w:w="1559"/>
        <w:gridCol w:w="1559"/>
        <w:gridCol w:w="1134"/>
        <w:gridCol w:w="1275"/>
      </w:tblGrid>
      <w:tr w:rsidR="00B717D3" w:rsidRPr="004B3F33" w14:paraId="23014E0B" w14:textId="77777777" w:rsidTr="005979AE">
        <w:trPr>
          <w:trHeight w:val="246"/>
          <w:jc w:val="center"/>
        </w:trPr>
        <w:tc>
          <w:tcPr>
            <w:tcW w:w="235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764421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205711" w14:textId="21CC6D6D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Frequency</w:t>
            </w:r>
            <w:r w:rsidR="002C08DC" w:rsidRPr="00E36803">
              <w:rPr>
                <w:rFonts w:ascii="Times New Roman" w:hAnsi="Times New Roman" w:cs="Times New Roman"/>
                <w:b/>
                <w:lang w:bidi="en-US"/>
              </w:rPr>
              <w:t xml:space="preserve"> (adjusted residua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B9000A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χ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4369CF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Odds ratio</w:t>
            </w:r>
          </w:p>
          <w:p w14:paraId="623EEC6F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(95%CI)</w:t>
            </w:r>
          </w:p>
        </w:tc>
      </w:tr>
      <w:tr w:rsidR="00B717D3" w:rsidRPr="004B3F33" w14:paraId="1E13B152" w14:textId="77777777" w:rsidTr="005979AE">
        <w:trPr>
          <w:trHeight w:val="246"/>
          <w:jc w:val="center"/>
        </w:trPr>
        <w:tc>
          <w:tcPr>
            <w:tcW w:w="235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1BCF2C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76FED" w14:textId="5F7A7F91" w:rsidR="00B717D3" w:rsidRPr="00E36803" w:rsidRDefault="002C08DC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lang w:eastAsia="ja-JP" w:bidi="en-US"/>
              </w:rPr>
              <w:t>Presen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EBD9FA0" w14:textId="54A24F0B" w:rsidR="00B717D3" w:rsidRPr="00E36803" w:rsidRDefault="002C08DC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Absenc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1B6BC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C1CA5" w14:textId="77777777" w:rsidR="00B717D3" w:rsidRPr="00E36803" w:rsidRDefault="00B717D3" w:rsidP="005979AE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5979AE" w:rsidRPr="004B3F33" w14:paraId="6185D0DE" w14:textId="77777777" w:rsidTr="005979AE">
        <w:trPr>
          <w:jc w:val="center"/>
        </w:trPr>
        <w:tc>
          <w:tcPr>
            <w:tcW w:w="12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6A4D51" w14:textId="3352A260" w:rsidR="005979AE" w:rsidRPr="00E36803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4EBEC" w14:textId="15C8AA62" w:rsidR="005979AE" w:rsidRPr="00E36803" w:rsidRDefault="002C08DC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BB238" w14:textId="1BB1E20A" w:rsidR="005979AE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6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  <w:r w:rsidR="002C08DC">
              <w:rPr>
                <w:rFonts w:ascii="Times New Roman" w:hAnsi="Times New Roman" w:cs="Times New Roman"/>
                <w:lang w:bidi="en-US"/>
              </w:rPr>
              <w:t xml:space="preserve"> (1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71075A" w14:textId="660DFCBA" w:rsidR="005979AE" w:rsidRPr="00E36803" w:rsidRDefault="007C10D0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41 (-1.5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1DE349" w14:textId="77777777" w:rsidR="005979AE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 w:rsidRPr="00E36803"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</w:p>
          <w:p w14:paraId="4833EEF2" w14:textId="7B8FE981" w:rsidR="00FE4447" w:rsidRPr="00E36803" w:rsidRDefault="00FE4447" w:rsidP="005979AE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(</w:t>
            </w:r>
            <w:r>
              <w:rPr>
                <w:rFonts w:ascii="Times New Roman" w:hAnsi="Times New Roman" w:cs="Times New Roman"/>
                <w:lang w:eastAsia="ja-JP" w:bidi="en-US"/>
              </w:rPr>
              <w:t>P = 0.142)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8687D9C" w14:textId="47D1341D" w:rsidR="005979AE" w:rsidRPr="00E36803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.29</w:t>
            </w:r>
          </w:p>
          <w:p w14:paraId="0B629F4C" w14:textId="550B17DD" w:rsidR="005979AE" w:rsidRDefault="005979AE" w:rsidP="005979AE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0.</w:t>
            </w:r>
            <w:r>
              <w:rPr>
                <w:rFonts w:ascii="Times New Roman" w:hAnsi="Times New Roman" w:cs="Times New Roman"/>
                <w:lang w:bidi="en-US"/>
              </w:rPr>
              <w:t>917</w:t>
            </w:r>
            <w:r w:rsidRPr="00E36803">
              <w:rPr>
                <w:rFonts w:ascii="Times New Roman" w:hAnsi="Times New Roman" w:cs="Times New Roman"/>
                <w:lang w:bidi="en-US"/>
              </w:rPr>
              <w:t>-1.</w:t>
            </w:r>
            <w:r>
              <w:rPr>
                <w:rFonts w:ascii="Times New Roman" w:hAnsi="Times New Roman" w:cs="Times New Roman"/>
                <w:lang w:bidi="en-US"/>
              </w:rPr>
              <w:t>825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5979AE" w:rsidRPr="004B3F33" w14:paraId="654577E0" w14:textId="77777777" w:rsidTr="005979AE">
        <w:trPr>
          <w:jc w:val="center"/>
        </w:trPr>
        <w:tc>
          <w:tcPr>
            <w:tcW w:w="122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5D5426F" w14:textId="77777777" w:rsidR="005979AE" w:rsidRPr="00E36803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2715E" w14:textId="09230553" w:rsidR="005979AE" w:rsidRPr="00E36803" w:rsidRDefault="002C08DC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40335" w14:textId="221780CF" w:rsidR="005979AE" w:rsidRDefault="007C10D0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8 (-1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1BDCD9" w14:textId="27A53F58" w:rsidR="005979AE" w:rsidRPr="00E36803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18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5)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2F44D71" w14:textId="77777777" w:rsidR="005979AE" w:rsidRPr="00E36803" w:rsidRDefault="005979AE" w:rsidP="005979AE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514BD55F" w14:textId="77777777" w:rsidR="005979AE" w:rsidRDefault="005979AE" w:rsidP="005979AE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</w:p>
        </w:tc>
      </w:tr>
      <w:tr w:rsidR="002C08DC" w:rsidRPr="004B3F33" w14:paraId="56114C45" w14:textId="77777777" w:rsidTr="00A01700">
        <w:trPr>
          <w:jc w:val="center"/>
        </w:trPr>
        <w:tc>
          <w:tcPr>
            <w:tcW w:w="12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11106B4" w14:textId="0B62FB4C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EA75" w14:textId="274D0535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12D6C" w14:textId="7AD516EF" w:rsidR="002C08DC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0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785FF0" w14:textId="3ECAC3FD" w:rsidR="002C08DC" w:rsidRPr="00E36803" w:rsidRDefault="007C10D0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01 (-1.7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9D44DED" w14:textId="77777777" w:rsidR="002C08DC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 w:rsidRPr="00E36803"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</w:p>
          <w:p w14:paraId="68052A4A" w14:textId="733CDAB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ja-JP" w:bidi="en-US"/>
              </w:rPr>
              <w:t>(P = 0.093)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B8BA627" w14:textId="367F8F98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.38</w:t>
            </w:r>
          </w:p>
          <w:p w14:paraId="29344A40" w14:textId="77753F36" w:rsidR="002C08DC" w:rsidRDefault="002C08DC" w:rsidP="002C08DC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0.</w:t>
            </w:r>
            <w:r>
              <w:rPr>
                <w:rFonts w:ascii="Times New Roman" w:hAnsi="Times New Roman" w:cs="Times New Roman"/>
                <w:lang w:bidi="en-US"/>
              </w:rPr>
              <w:t>948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2.001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2C08DC" w:rsidRPr="004B3F33" w14:paraId="276317D4" w14:textId="77777777" w:rsidTr="00A01700">
        <w:trPr>
          <w:jc w:val="center"/>
        </w:trPr>
        <w:tc>
          <w:tcPr>
            <w:tcW w:w="122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9185C03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EAA3D" w14:textId="799125E8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5ED7B" w14:textId="119EFB41" w:rsidR="002C08DC" w:rsidRDefault="007C10D0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3 (-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146351" w14:textId="4F6F0E10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63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7)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5332040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0568FA9D" w14:textId="77777777" w:rsidR="002C08DC" w:rsidRDefault="002C08DC" w:rsidP="002C08DC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</w:p>
        </w:tc>
      </w:tr>
      <w:tr w:rsidR="002C08DC" w:rsidRPr="004B3F33" w14:paraId="070CFF69" w14:textId="77777777" w:rsidTr="005979AE">
        <w:trPr>
          <w:jc w:val="center"/>
        </w:trPr>
        <w:tc>
          <w:tcPr>
            <w:tcW w:w="12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C93B1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 + 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ABFCD" w14:textId="1BD30EFC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CCE6C" w14:textId="20A9A7E5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92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47F2DA" w14:textId="2911C07D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 w:rsidR="007C10D0">
              <w:rPr>
                <w:rFonts w:ascii="Times New Roman" w:hAnsi="Times New Roman" w:cs="Times New Roman"/>
                <w:lang w:bidi="en-US"/>
              </w:rPr>
              <w:t>16 (-1.9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23A16" w14:textId="77777777" w:rsidR="002C08DC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 w:rsidRPr="00E36803"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</w:p>
          <w:p w14:paraId="423C8B6F" w14:textId="24692205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(</w:t>
            </w:r>
            <w:r>
              <w:rPr>
                <w:rFonts w:ascii="Times New Roman" w:hAnsi="Times New Roman" w:cs="Times New Roman"/>
                <w:lang w:eastAsia="ja-JP" w:bidi="en-US"/>
              </w:rPr>
              <w:t>P = 0.053)</w:t>
            </w: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vAlign w:val="center"/>
          </w:tcPr>
          <w:p w14:paraId="27BDED14" w14:textId="411A6641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lang w:eastAsia="ja-JP" w:bidi="en-US"/>
              </w:rPr>
              <w:t>.41</w:t>
            </w:r>
          </w:p>
          <w:p w14:paraId="3C3CE43E" w14:textId="5CD113AA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0.</w:t>
            </w:r>
            <w:r>
              <w:rPr>
                <w:rFonts w:ascii="Times New Roman" w:hAnsi="Times New Roman" w:cs="Times New Roman"/>
                <w:lang w:bidi="en-US"/>
              </w:rPr>
              <w:t>996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000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2C08DC" w:rsidRPr="004B3F33" w14:paraId="11E6BEE2" w14:textId="77777777" w:rsidTr="00CA3A95">
        <w:trPr>
          <w:jc w:val="center"/>
        </w:trPr>
        <w:tc>
          <w:tcPr>
            <w:tcW w:w="12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8AF0D4E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E9E189E" w14:textId="182CB8EE" w:rsidR="002C08DC" w:rsidRPr="00E36803" w:rsidRDefault="002C08DC" w:rsidP="00D87074">
            <w:pPr>
              <w:spacing w:line="480" w:lineRule="auto"/>
              <w:jc w:val="both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223307A" w14:textId="3DF68848" w:rsidR="002C08DC" w:rsidRPr="00E36803" w:rsidRDefault="002C08DC" w:rsidP="00D87074">
            <w:pPr>
              <w:spacing w:line="480" w:lineRule="auto"/>
              <w:jc w:val="both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 w:rsidR="007C10D0">
              <w:rPr>
                <w:rFonts w:ascii="Times New Roman" w:hAnsi="Times New Roman" w:cs="Times New Roman"/>
                <w:lang w:bidi="en-US"/>
              </w:rPr>
              <w:t>22 (-1.9)</w:t>
            </w:r>
          </w:p>
        </w:tc>
        <w:tc>
          <w:tcPr>
            <w:tcW w:w="1559" w:type="dxa"/>
            <w:tcBorders>
              <w:top w:val="nil"/>
            </w:tcBorders>
          </w:tcPr>
          <w:p w14:paraId="7B07924E" w14:textId="7118DA1B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4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9)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C84C04E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BD267D9" w14:textId="77777777" w:rsidR="002C08DC" w:rsidRPr="00E36803" w:rsidRDefault="002C08DC" w:rsidP="002C08DC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6DDDE160" w14:textId="0828EFDA" w:rsidR="00121517" w:rsidRPr="00F0350F" w:rsidRDefault="00B717D3" w:rsidP="009D6CBB">
      <w:pPr>
        <w:spacing w:line="480" w:lineRule="auto"/>
        <w:rPr>
          <w:rFonts w:ascii="Times New Roman" w:hAnsi="Times New Roman" w:cs="Times New Roman"/>
          <w:lang w:val="en-US"/>
        </w:rPr>
      </w:pPr>
      <w:r w:rsidRPr="00E36803">
        <w:rPr>
          <w:rFonts w:ascii="Times New Roman" w:hAnsi="Times New Roman" w:cs="Times New Roman"/>
          <w:lang w:bidi="en-US"/>
        </w:rPr>
        <w:t>CI, confidence interval</w:t>
      </w:r>
      <w:r w:rsidR="003116BA" w:rsidRPr="00E3680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116BA" w:rsidRPr="00E36803">
        <w:rPr>
          <w:rFonts w:ascii="Times New Roman" w:hAnsi="Times New Roman" w:cs="Times New Roman"/>
          <w:lang w:val="en-US"/>
        </w:rPr>
        <w:t>n.s</w:t>
      </w:r>
      <w:proofErr w:type="spellEnd"/>
      <w:r w:rsidR="003116BA" w:rsidRPr="00E36803">
        <w:rPr>
          <w:rFonts w:ascii="Times New Roman" w:hAnsi="Times New Roman" w:cs="Times New Roman"/>
          <w:lang w:val="en-US"/>
        </w:rPr>
        <w:t>., not significant</w:t>
      </w:r>
    </w:p>
    <w:p w14:paraId="586C7231" w14:textId="3206B3ED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4631666F" w14:textId="409A4B36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A4436F9" w14:textId="4751F87A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EB64939" w14:textId="5177E55F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FA73F2E" w14:textId="75AF2691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5B677027" w14:textId="40B1C627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F0BAE64" w14:textId="1F1F650A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1273F9FE" w14:textId="604F8BD9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14980D61" w14:textId="77777777" w:rsidR="00CA3A95" w:rsidRDefault="00CA3A95" w:rsidP="009D6CBB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1C3F8E72" w14:textId="161CA424" w:rsidR="009D6CBB" w:rsidRPr="00E36803" w:rsidRDefault="009D6CBB" w:rsidP="009D6CBB">
      <w:pPr>
        <w:spacing w:line="480" w:lineRule="auto"/>
        <w:rPr>
          <w:rFonts w:ascii="Times New Roman" w:hAnsi="Times New Roman" w:cs="Times New Roman"/>
          <w:lang w:bidi="en-US"/>
        </w:rPr>
      </w:pPr>
      <w:r w:rsidRPr="00E36803">
        <w:rPr>
          <w:rFonts w:ascii="Times New Roman" w:hAnsi="Times New Roman" w:cs="Times New Roman"/>
          <w:b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bidi="en-US"/>
        </w:rPr>
        <w:t>S2</w:t>
      </w:r>
      <w:r w:rsidRPr="00E36803">
        <w:rPr>
          <w:rFonts w:ascii="Times New Roman" w:hAnsi="Times New Roman" w:cs="Times New Roman"/>
          <w:lang w:bidi="en-US"/>
        </w:rPr>
        <w:t xml:space="preserve"> </w:t>
      </w:r>
      <w:bookmarkStart w:id="2" w:name="_Hlk153876165"/>
      <w:r w:rsidRPr="009D6CBB">
        <w:rPr>
          <w:rFonts w:ascii="Times New Roman" w:hAnsi="Times New Roman" w:cs="Times New Roman"/>
          <w:lang w:bidi="en-US"/>
        </w:rPr>
        <w:t xml:space="preserve">Toothbrushing frequency; comparison of data from child guidance </w:t>
      </w:r>
      <w:r w:rsidR="00250F96" w:rsidRPr="00E36803">
        <w:rPr>
          <w:rFonts w:ascii="Times New Roman" w:hAnsi="Times New Roman" w:cs="Times New Roman"/>
          <w:lang w:val="en-US"/>
        </w:rPr>
        <w:t>centers</w:t>
      </w:r>
      <w:r w:rsidRPr="009D6CBB">
        <w:rPr>
          <w:rFonts w:ascii="Times New Roman" w:hAnsi="Times New Roman" w:cs="Times New Roman"/>
          <w:lang w:bidi="en-US"/>
        </w:rPr>
        <w:t xml:space="preserve"> and the Survey of Dental Diseases</w:t>
      </w:r>
      <w:bookmarkEnd w:id="2"/>
    </w:p>
    <w:tbl>
      <w:tblPr>
        <w:tblW w:w="7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559"/>
        <w:gridCol w:w="1559"/>
        <w:gridCol w:w="1645"/>
        <w:gridCol w:w="992"/>
      </w:tblGrid>
      <w:tr w:rsidR="009D6CBB" w:rsidRPr="004B3F33" w14:paraId="4115EC6A" w14:textId="77777777" w:rsidTr="00195E62">
        <w:trPr>
          <w:trHeight w:val="123"/>
          <w:jc w:val="center"/>
        </w:trPr>
        <w:tc>
          <w:tcPr>
            <w:tcW w:w="198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4878E4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476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2959F" w14:textId="6E964F39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eastAsia="ja-JP"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F</w:t>
            </w:r>
            <w:r w:rsidRPr="00E36803">
              <w:rPr>
                <w:rFonts w:ascii="Times New Roman" w:hAnsi="Times New Roman" w:cs="Times New Roman"/>
                <w:b/>
                <w:lang w:bidi="en-US"/>
              </w:rPr>
              <w:t>requency (adjusted residual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42E9F3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χ2</w:t>
            </w:r>
          </w:p>
        </w:tc>
      </w:tr>
      <w:tr w:rsidR="009D6CBB" w:rsidRPr="004B3F33" w14:paraId="2476E681" w14:textId="77777777" w:rsidTr="00195E62">
        <w:trPr>
          <w:trHeight w:val="123"/>
          <w:jc w:val="center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B320D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476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6CFF1" w14:textId="1ADC969C" w:rsidR="009D6CBB" w:rsidRPr="009D6CBB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b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b/>
                <w:lang w:eastAsia="ja-JP" w:bidi="en-US"/>
              </w:rPr>
              <w:t>oothbrushing frequency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41D5A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195E62" w:rsidRPr="004B3F33" w14:paraId="1FC02120" w14:textId="77777777" w:rsidTr="00195E62">
        <w:trPr>
          <w:trHeight w:val="123"/>
          <w:jc w:val="center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B6FE2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9FEE9F" w14:textId="7241A468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195E62">
              <w:rPr>
                <w:rFonts w:ascii="Times New Roman" w:hAnsi="Times New Roman" w:cs="Times New Roman"/>
                <w:b/>
                <w:lang w:bidi="en-US"/>
              </w:rPr>
              <w:t>≥</w:t>
            </w:r>
            <w:r>
              <w:rPr>
                <w:rFonts w:ascii="Times New Roman" w:hAnsi="Times New Roman" w:cs="Times New Roman"/>
                <w:b/>
                <w:lang w:bidi="en-US"/>
              </w:rPr>
              <w:t xml:space="preserve"> </w:t>
            </w:r>
            <w:r w:rsidR="009D6CBB">
              <w:rPr>
                <w:rFonts w:ascii="Times New Roman" w:hAnsi="Times New Roman" w:cs="Times New Roman"/>
                <w:b/>
                <w:lang w:bidi="en-US"/>
              </w:rPr>
              <w:t>3 times / da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692021C" w14:textId="6B640A41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2 times / day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3A67C1EE" w14:textId="48B9FE74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195E62">
              <w:rPr>
                <w:rFonts w:ascii="Times New Roman" w:hAnsi="Times New Roman" w:cs="Times New Roman"/>
                <w:b/>
                <w:lang w:bidi="en-US"/>
              </w:rPr>
              <w:t>≤</w:t>
            </w:r>
            <w:r>
              <w:rPr>
                <w:rFonts w:ascii="Times New Roman" w:hAnsi="Times New Roman" w:cs="Times New Roman"/>
                <w:b/>
                <w:lang w:bidi="en-US"/>
              </w:rPr>
              <w:t xml:space="preserve"> </w:t>
            </w:r>
            <w:r w:rsidR="009D6CBB" w:rsidRPr="009D6CBB">
              <w:rPr>
                <w:rFonts w:ascii="Times New Roman" w:hAnsi="Times New Roman" w:cs="Times New Roman"/>
                <w:b/>
                <w:lang w:bidi="en-US"/>
              </w:rPr>
              <w:t xml:space="preserve">once </w:t>
            </w:r>
            <w:r w:rsidR="009D6CBB">
              <w:rPr>
                <w:rFonts w:ascii="Times New Roman" w:hAnsi="Times New Roman" w:cs="Times New Roman"/>
                <w:b/>
                <w:lang w:bidi="en-US"/>
              </w:rPr>
              <w:t>/</w:t>
            </w:r>
            <w:r w:rsidR="009D6CBB" w:rsidRPr="009D6CBB">
              <w:rPr>
                <w:rFonts w:ascii="Times New Roman" w:hAnsi="Times New Roman" w:cs="Times New Roman"/>
                <w:b/>
                <w:lang w:bidi="en-US"/>
              </w:rPr>
              <w:t xml:space="preserve"> day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789D9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195E62" w:rsidRPr="004B3F33" w14:paraId="3038D789" w14:textId="77777777" w:rsidTr="00195E62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3938E" w14:textId="66AA12EE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-9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007AA3" w14:textId="57118479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CG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6DA711" w14:textId="45E0084D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4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>
              <w:rPr>
                <w:rFonts w:ascii="Times New Roman" w:hAnsi="Times New Roman" w:cs="Times New Roman"/>
                <w:lang w:bidi="en-US"/>
              </w:rPr>
              <w:t>4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8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4AF07B9" w14:textId="2B1E5344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2.</w:t>
            </w:r>
            <w:r>
              <w:rPr>
                <w:rFonts w:ascii="Times New Roman" w:hAnsi="Times New Roman" w:cs="Times New Roman"/>
                <w:lang w:bidi="en-US"/>
              </w:rPr>
              <w:t>8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29C8282A" w14:textId="1DC88192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6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6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B99292" w14:textId="2B083934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P &lt; 0.0</w:t>
            </w:r>
            <w:r w:rsidR="00195E62"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</w:p>
        </w:tc>
      </w:tr>
      <w:tr w:rsidR="00195E62" w:rsidRPr="004B3F33" w14:paraId="4F1BD496" w14:textId="77777777" w:rsidTr="00195E62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17D36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D3D50" w14:textId="3AA8D8CA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SD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5DE7C" w14:textId="27DFF081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6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4.8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F50C44" w14:textId="769993FE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4</w:t>
            </w:r>
            <w:r w:rsidR="00195E62">
              <w:rPr>
                <w:rFonts w:ascii="Times New Roman" w:hAnsi="Times New Roman" w:cs="Times New Roman"/>
                <w:lang w:bidi="en-US"/>
              </w:rPr>
              <w:t>6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2.</w:t>
            </w:r>
            <w:r w:rsidR="00195E62">
              <w:rPr>
                <w:rFonts w:ascii="Times New Roman" w:hAnsi="Times New Roman" w:cs="Times New Roman"/>
                <w:lang w:bidi="en-US"/>
              </w:rPr>
              <w:t>8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FE48903" w14:textId="0E09DA4B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2</w:t>
            </w:r>
            <w:r w:rsidR="00195E62"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 w:rsidR="00195E62">
              <w:rPr>
                <w:rFonts w:ascii="Times New Roman" w:hAnsi="Times New Roman" w:cs="Times New Roman"/>
                <w:lang w:bidi="en-US"/>
              </w:rPr>
              <w:t>6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195E62">
              <w:rPr>
                <w:rFonts w:ascii="Times New Roman" w:hAnsi="Times New Roman" w:cs="Times New Roman"/>
                <w:lang w:bidi="en-US"/>
              </w:rPr>
              <w:t>7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8F8C1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195E62" w:rsidRPr="004B3F33" w14:paraId="349D12D1" w14:textId="77777777" w:rsidTr="00195E62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75B7A" w14:textId="251C1B24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-14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D411F" w14:textId="0E4F0FDE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C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80805" w14:textId="7C6E2044" w:rsidR="009D6CBB" w:rsidRPr="00E36803" w:rsidRDefault="00195E62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 w:rsidR="00EE0BB0">
              <w:rPr>
                <w:rFonts w:ascii="Times New Roman" w:hAnsi="Times New Roman" w:cs="Times New Roman"/>
                <w:lang w:bidi="en-US"/>
              </w:rPr>
              <w:t>2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EE0BB0">
              <w:rPr>
                <w:rFonts w:ascii="Times New Roman" w:hAnsi="Times New Roman" w:cs="Times New Roman"/>
                <w:lang w:bidi="en-US"/>
              </w:rPr>
              <w:t>6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5885C7" w14:textId="7916329B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2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710F4BE" w14:textId="3587279C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9E182" w14:textId="3FDDFFE2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P &lt; 0.0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</w:p>
        </w:tc>
      </w:tr>
      <w:tr w:rsidR="00195E62" w:rsidRPr="004B3F33" w14:paraId="5382A908" w14:textId="77777777" w:rsidTr="00195E62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7A68F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D6C21" w14:textId="1941E90C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SD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9FFF5" w14:textId="3429651A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8 (</w:t>
            </w:r>
            <w:r w:rsidR="00EE0BB0"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EE0BB0">
              <w:rPr>
                <w:rFonts w:ascii="Times New Roman" w:hAnsi="Times New Roman" w:cs="Times New Roman"/>
                <w:lang w:bidi="en-US"/>
              </w:rPr>
              <w:t>6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BD4F44" w14:textId="7EF81262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7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5896C7CE" w14:textId="1097B17D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4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C1D74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195E62" w:rsidRPr="004B3F33" w14:paraId="3DA9AA76" w14:textId="77777777" w:rsidTr="00195E62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B7318" w14:textId="400F7BEF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-19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B3BBC" w14:textId="619F6E08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C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F50DE" w14:textId="0694DF0D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-1.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DE4FFA" w14:textId="5C4DA76F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2</w:t>
            </w:r>
            <w:r w:rsidR="00EE0BB0">
              <w:rPr>
                <w:rFonts w:ascii="Times New Roman" w:hAnsi="Times New Roman" w:cs="Times New Roman"/>
                <w:lang w:bidi="en-US"/>
              </w:rPr>
              <w:t>8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 w:rsidR="00EE0BB0">
              <w:rPr>
                <w:rFonts w:ascii="Times New Roman" w:hAnsi="Times New Roman" w:cs="Times New Roman"/>
                <w:lang w:bidi="en-US"/>
              </w:rPr>
              <w:t>1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EE0BB0"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56AF296C" w14:textId="49799CB2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1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2.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4FAE4" w14:textId="378523B2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P &lt; 0.0</w:t>
            </w:r>
            <w:r w:rsidR="00EE0BB0">
              <w:rPr>
                <w:rFonts w:ascii="Times New Roman" w:hAnsi="Times New Roman" w:cs="Times New Roman"/>
                <w:lang w:bidi="en-US"/>
              </w:rPr>
              <w:t>5</w:t>
            </w:r>
          </w:p>
        </w:tc>
      </w:tr>
      <w:tr w:rsidR="00195E62" w:rsidRPr="004B3F33" w14:paraId="1315A636" w14:textId="77777777" w:rsidTr="00195E62">
        <w:trPr>
          <w:jc w:val="center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0FD3C19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DF74CA4" w14:textId="1E63E7C2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SD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3442D50" w14:textId="1747927F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398B01BF" w14:textId="22F24375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7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645" w:type="dxa"/>
            <w:tcBorders>
              <w:top w:val="nil"/>
            </w:tcBorders>
          </w:tcPr>
          <w:p w14:paraId="24CED242" w14:textId="04D4DFF0" w:rsidR="009D6CBB" w:rsidRPr="00E36803" w:rsidRDefault="00EE0BB0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9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 xml:space="preserve"> (-2.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  <w:r w:rsidR="009D6CBB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D64E799" w14:textId="77777777" w:rsidR="009D6CBB" w:rsidRPr="00E36803" w:rsidRDefault="009D6CBB" w:rsidP="005C2131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0B59259A" w14:textId="67AA5020" w:rsidR="009E02AD" w:rsidRPr="00F0350F" w:rsidRDefault="00EE0BB0" w:rsidP="00B717D3">
      <w:pPr>
        <w:spacing w:line="480" w:lineRule="auto"/>
        <w:rPr>
          <w:rFonts w:ascii="Times New Roman" w:hAnsi="Times New Roman" w:cs="Times New Roman"/>
          <w:bCs/>
          <w:lang w:bidi="en-US"/>
        </w:rPr>
      </w:pPr>
      <w:r w:rsidRPr="00E36803">
        <w:rPr>
          <w:rFonts w:ascii="Times New Roman" w:hAnsi="Times New Roman" w:cs="Times New Roman"/>
          <w:lang w:val="en-US"/>
        </w:rPr>
        <w:t>CGC, child guidance centers; SDD, Survey of Dental Diseases</w:t>
      </w:r>
    </w:p>
    <w:bookmarkEnd w:id="0"/>
    <w:p w14:paraId="22455EC3" w14:textId="1DE26D59" w:rsidR="006256F5" w:rsidRDefault="006256F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1289AA74" w14:textId="2ACE1AEB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3FEB61F1" w14:textId="7F7F73F0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578FB0FA" w14:textId="0DFF845E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1E85BE60" w14:textId="0070E233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5A27D2C" w14:textId="1F3F29FE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553AC97E" w14:textId="3047E1FB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50B5343F" w14:textId="77777777" w:rsidR="00CA3A95" w:rsidRDefault="00CA3A95" w:rsidP="007B3DFF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F9ECA8D" w14:textId="5E8AE5D4" w:rsidR="007B3DFF" w:rsidRPr="007B3DFF" w:rsidRDefault="007B3DFF" w:rsidP="007B3DFF">
      <w:pPr>
        <w:spacing w:line="480" w:lineRule="auto"/>
        <w:rPr>
          <w:rFonts w:ascii="Times New Roman" w:hAnsi="Times New Roman" w:cs="Times New Roman"/>
          <w:lang w:bidi="en-US"/>
        </w:rPr>
      </w:pPr>
      <w:r w:rsidRPr="00E36803">
        <w:rPr>
          <w:rFonts w:ascii="Times New Roman" w:hAnsi="Times New Roman" w:cs="Times New Roman"/>
          <w:b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bidi="en-US"/>
        </w:rPr>
        <w:t>S</w:t>
      </w:r>
      <w:r w:rsidR="00420C96">
        <w:rPr>
          <w:rFonts w:ascii="Times New Roman" w:hAnsi="Times New Roman" w:cs="Times New Roman"/>
          <w:b/>
          <w:lang w:bidi="en-US"/>
        </w:rPr>
        <w:t>3</w:t>
      </w:r>
      <w:r w:rsidRPr="00E36803">
        <w:rPr>
          <w:rFonts w:ascii="Times New Roman" w:hAnsi="Times New Roman" w:cs="Times New Roman"/>
          <w:lang w:bidi="en-US"/>
        </w:rPr>
        <w:t xml:space="preserve"> </w:t>
      </w:r>
      <w:bookmarkStart w:id="3" w:name="_Hlk153380083"/>
      <w:r w:rsidRPr="00B717D3">
        <w:rPr>
          <w:rFonts w:ascii="Times New Roman" w:hAnsi="Times New Roman" w:cs="Times New Roman"/>
          <w:lang w:bidi="en-US"/>
        </w:rPr>
        <w:t xml:space="preserve">Association between the presence or absence of </w:t>
      </w:r>
      <w:r w:rsidRPr="00E36803">
        <w:rPr>
          <w:rFonts w:ascii="Times New Roman" w:hAnsi="Times New Roman" w:cs="Times New Roman"/>
          <w:lang w:bidi="en-US"/>
        </w:rPr>
        <w:t>decayed and filled teeth</w:t>
      </w:r>
      <w:r w:rsidRPr="00B717D3">
        <w:rPr>
          <w:rFonts w:ascii="Times New Roman" w:hAnsi="Times New Roman" w:cs="Times New Roman"/>
          <w:lang w:bidi="en-US"/>
        </w:rPr>
        <w:t xml:space="preserve"> and gender in </w:t>
      </w:r>
      <w:r>
        <w:rPr>
          <w:rFonts w:ascii="Times New Roman" w:hAnsi="Times New Roman" w:cs="Times New Roman"/>
          <w:lang w:bidi="en-US"/>
        </w:rPr>
        <w:t>abuse cases</w:t>
      </w:r>
      <w:bookmarkEnd w:id="3"/>
    </w:p>
    <w:tbl>
      <w:tblPr>
        <w:tblW w:w="78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34"/>
        <w:gridCol w:w="1559"/>
        <w:gridCol w:w="1559"/>
        <w:gridCol w:w="1134"/>
        <w:gridCol w:w="1275"/>
      </w:tblGrid>
      <w:tr w:rsidR="007B3DFF" w:rsidRPr="004B3F33" w14:paraId="2A5BACA2" w14:textId="77777777" w:rsidTr="00A01700">
        <w:trPr>
          <w:trHeight w:val="246"/>
          <w:jc w:val="center"/>
        </w:trPr>
        <w:tc>
          <w:tcPr>
            <w:tcW w:w="235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CD392B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171E6F" w14:textId="577F6E62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Frequency</w:t>
            </w:r>
            <w:r w:rsidR="007C10D0">
              <w:rPr>
                <w:rFonts w:ascii="Times New Roman" w:hAnsi="Times New Roman" w:cs="Times New Roman"/>
                <w:b/>
                <w:lang w:bidi="en-US"/>
              </w:rPr>
              <w:t xml:space="preserve"> </w:t>
            </w:r>
            <w:r w:rsidR="007C10D0" w:rsidRPr="00E36803">
              <w:rPr>
                <w:rFonts w:ascii="Times New Roman" w:hAnsi="Times New Roman" w:cs="Times New Roman"/>
                <w:b/>
                <w:lang w:bidi="en-US"/>
              </w:rPr>
              <w:t>(adjusted residua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F74CCF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χ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4A7BC9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Odds ratio</w:t>
            </w:r>
          </w:p>
          <w:p w14:paraId="547BBF03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(95%CI)</w:t>
            </w:r>
          </w:p>
        </w:tc>
      </w:tr>
      <w:tr w:rsidR="007B3DFF" w:rsidRPr="004B3F33" w14:paraId="34CD8FB1" w14:textId="77777777" w:rsidTr="00A01700">
        <w:trPr>
          <w:trHeight w:val="246"/>
          <w:jc w:val="center"/>
        </w:trPr>
        <w:tc>
          <w:tcPr>
            <w:tcW w:w="235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A94D3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C318D" w14:textId="74D717A2" w:rsidR="007B3DFF" w:rsidRPr="00E36803" w:rsidRDefault="00AA12A7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Presen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375D253" w14:textId="190EA37C" w:rsidR="007B3DFF" w:rsidRPr="00E36803" w:rsidRDefault="00AA12A7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Absenc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2ADC4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A11C74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7B3DFF" w:rsidRPr="004B3F33" w14:paraId="399B5F0E" w14:textId="77777777" w:rsidTr="00A01700">
        <w:trPr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E5563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E99DF" w14:textId="1D8C2BAB" w:rsidR="007B3DFF" w:rsidRPr="00E36803" w:rsidRDefault="00AA12A7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91D0DD" w14:textId="46235360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01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2066163" w14:textId="225BC010" w:rsidR="007B3DFF" w:rsidRPr="00E36803" w:rsidRDefault="007C10D0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2 (-1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49D130" w14:textId="77777777" w:rsidR="007B3DFF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 w:rsidRPr="00E36803"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</w:p>
          <w:p w14:paraId="69D2E828" w14:textId="7AB43801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(</w:t>
            </w:r>
            <w:r>
              <w:rPr>
                <w:rFonts w:ascii="Times New Roman" w:hAnsi="Times New Roman" w:cs="Times New Roman"/>
                <w:lang w:eastAsia="ja-JP" w:bidi="en-US"/>
              </w:rPr>
              <w:t>P = 0.069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213486" w14:textId="11758D69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.51</w:t>
            </w:r>
          </w:p>
          <w:p w14:paraId="23E8EB66" w14:textId="73DF6AD0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0.</w:t>
            </w:r>
            <w:r>
              <w:rPr>
                <w:rFonts w:ascii="Times New Roman" w:hAnsi="Times New Roman" w:cs="Times New Roman"/>
                <w:lang w:bidi="en-US"/>
              </w:rPr>
              <w:t>967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2.343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7B3DFF" w:rsidRPr="004B3F33" w14:paraId="5C1AB726" w14:textId="77777777" w:rsidTr="00A01700">
        <w:trPr>
          <w:jc w:val="center"/>
        </w:trPr>
        <w:tc>
          <w:tcPr>
            <w:tcW w:w="12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A5C01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84383" w14:textId="0BAAD9B2" w:rsidR="007B3DFF" w:rsidRPr="00E36803" w:rsidRDefault="00AA12A7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2FEC9" w14:textId="2334853D" w:rsidR="007B3DFF" w:rsidRPr="00E36803" w:rsidRDefault="007C10D0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3 (-1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854B25" w14:textId="1809E1AE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7</w:t>
            </w:r>
            <w:r w:rsidR="007C10D0">
              <w:rPr>
                <w:rFonts w:ascii="Times New Roman" w:hAnsi="Times New Roman" w:cs="Times New Roman"/>
                <w:lang w:bidi="en-US"/>
              </w:rPr>
              <w:t xml:space="preserve"> (1.8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0BA62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14:paraId="7B1B29AC" w14:textId="77777777" w:rsidR="007B3DFF" w:rsidRPr="00E36803" w:rsidRDefault="007B3DFF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AA12A7" w:rsidRPr="004B3F33" w14:paraId="6B62952D" w14:textId="77777777" w:rsidTr="00A01700">
        <w:trPr>
          <w:jc w:val="center"/>
        </w:trPr>
        <w:tc>
          <w:tcPr>
            <w:tcW w:w="12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11CD4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B9355" w14:textId="7A398A21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00510" w14:textId="16F6FEEA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6 (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4F00D7" w14:textId="053A8E64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17 (-2.3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023A0" w14:textId="43C8935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P &lt; 0.05</w:t>
            </w: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vAlign w:val="center"/>
          </w:tcPr>
          <w:p w14:paraId="57C3A410" w14:textId="25F2B083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.76</w:t>
            </w:r>
          </w:p>
          <w:p w14:paraId="0779EC15" w14:textId="34D16994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</w:t>
            </w:r>
            <w:r>
              <w:rPr>
                <w:rFonts w:ascii="Times New Roman" w:hAnsi="Times New Roman" w:cs="Times New Roman"/>
                <w:lang w:bidi="en-US"/>
              </w:rPr>
              <w:t>1.077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2.871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AA12A7" w:rsidRPr="004B3F33" w14:paraId="08FFAD74" w14:textId="77777777" w:rsidTr="00A01700">
        <w:trPr>
          <w:jc w:val="center"/>
        </w:trPr>
        <w:tc>
          <w:tcPr>
            <w:tcW w:w="12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1DE5A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BF80A" w14:textId="011BDE6B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6D34" w14:textId="5EE8B14E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4 (-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952801" w14:textId="75FAE6D0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6 (2.3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661D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14:paraId="3E561F68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AA12A7" w:rsidRPr="004B3F33" w14:paraId="1ECD525F" w14:textId="77777777" w:rsidTr="00A01700">
        <w:trPr>
          <w:jc w:val="center"/>
        </w:trPr>
        <w:tc>
          <w:tcPr>
            <w:tcW w:w="12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DF85B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 + 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DA442" w14:textId="0A4A05D9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352B8" w14:textId="439F87F0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16 (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F90F0C" w14:textId="0D458FCE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7 (-2.3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30DA9" w14:textId="7C3D218F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P &lt; 0.05</w:t>
            </w: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vAlign w:val="center"/>
          </w:tcPr>
          <w:p w14:paraId="21EFDF1E" w14:textId="0DA295CB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.68</w:t>
            </w:r>
          </w:p>
          <w:p w14:paraId="0A4F49C2" w14:textId="3FC1B8A5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</w:t>
            </w:r>
            <w:r>
              <w:rPr>
                <w:rFonts w:ascii="Times New Roman" w:hAnsi="Times New Roman" w:cs="Times New Roman"/>
                <w:lang w:bidi="en-US"/>
              </w:rPr>
              <w:t>1.076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2.632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AA12A7" w:rsidRPr="004B3F33" w14:paraId="4FF87ECF" w14:textId="77777777" w:rsidTr="00A01700">
        <w:trPr>
          <w:jc w:val="center"/>
        </w:trPr>
        <w:tc>
          <w:tcPr>
            <w:tcW w:w="12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5DDD782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AA17DA0" w14:textId="27BB9551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05D5670" w14:textId="6D5BE670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1 (-2.3)</w:t>
            </w:r>
          </w:p>
        </w:tc>
        <w:tc>
          <w:tcPr>
            <w:tcW w:w="1559" w:type="dxa"/>
            <w:tcBorders>
              <w:top w:val="nil"/>
            </w:tcBorders>
          </w:tcPr>
          <w:p w14:paraId="27C9F56F" w14:textId="0DA334EC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9 (2.3)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9D968A3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48FE95D" w14:textId="77777777" w:rsidR="00AA12A7" w:rsidRPr="00E36803" w:rsidRDefault="00AA12A7" w:rsidP="00AA12A7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13449C8B" w14:textId="780D91BB" w:rsidR="007B3DFF" w:rsidRDefault="003116BA" w:rsidP="007B3DFF">
      <w:pPr>
        <w:spacing w:line="480" w:lineRule="auto"/>
        <w:rPr>
          <w:rFonts w:ascii="Times New Roman" w:hAnsi="Times New Roman" w:cs="Times New Roman"/>
          <w:lang w:bidi="en-US"/>
        </w:rPr>
      </w:pPr>
      <w:r w:rsidRPr="00E36803">
        <w:rPr>
          <w:rFonts w:ascii="Times New Roman" w:hAnsi="Times New Roman" w:cs="Times New Roman"/>
          <w:lang w:bidi="en-US"/>
        </w:rPr>
        <w:t>CI, confidence interval</w:t>
      </w:r>
      <w:r w:rsidRPr="00E3680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E36803">
        <w:rPr>
          <w:rFonts w:ascii="Times New Roman" w:hAnsi="Times New Roman" w:cs="Times New Roman"/>
          <w:lang w:val="en-US"/>
        </w:rPr>
        <w:t>n.s</w:t>
      </w:r>
      <w:proofErr w:type="spellEnd"/>
      <w:r w:rsidRPr="00E36803">
        <w:rPr>
          <w:rFonts w:ascii="Times New Roman" w:hAnsi="Times New Roman" w:cs="Times New Roman"/>
          <w:lang w:val="en-US"/>
        </w:rPr>
        <w:t>., not significant</w:t>
      </w:r>
    </w:p>
    <w:p w14:paraId="663CBEAA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F425D97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4E1303EC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5376FD1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2F329B8D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2A80BDDB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45DE97E6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52529CFA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199F5DF6" w14:textId="77777777" w:rsidR="00CA3A9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28FEF229" w14:textId="750345F2" w:rsidR="006256F5" w:rsidRDefault="00CA3A95" w:rsidP="009E779B">
      <w:pPr>
        <w:spacing w:line="480" w:lineRule="auto"/>
        <w:rPr>
          <w:rFonts w:ascii="Times New Roman" w:hAnsi="Times New Roman" w:cs="Times New Roman"/>
          <w:b/>
          <w:lang w:bidi="en-US"/>
        </w:rPr>
      </w:pPr>
      <w:r w:rsidRPr="009E779B">
        <w:rPr>
          <w:rFonts w:ascii="Times New Roman" w:hAnsi="Times New Roman" w:cs="Times New Roman"/>
          <w:b/>
          <w:lang w:bidi="en-US"/>
        </w:rPr>
        <w:lastRenderedPageBreak/>
        <w:t>Table S</w:t>
      </w:r>
      <w:r>
        <w:rPr>
          <w:rFonts w:ascii="Times New Roman" w:hAnsi="Times New Roman" w:cs="Times New Roman"/>
          <w:b/>
          <w:lang w:bidi="en-US"/>
        </w:rPr>
        <w:t>4</w:t>
      </w:r>
      <w:r w:rsidRPr="009E779B">
        <w:rPr>
          <w:rFonts w:ascii="Times New Roman" w:hAnsi="Times New Roman" w:cs="Times New Roman"/>
          <w:lang w:bidi="en-US"/>
        </w:rPr>
        <w:t xml:space="preserve"> </w:t>
      </w:r>
      <w:bookmarkStart w:id="4" w:name="_Hlk153380138"/>
      <w:r w:rsidRPr="009E779B">
        <w:rPr>
          <w:rFonts w:ascii="Times New Roman" w:hAnsi="Times New Roman" w:cs="Times New Roman"/>
          <w:lang w:bidi="en-US"/>
        </w:rPr>
        <w:t>Association between the presence or absence of decayed and filled teeth and gender in cases of neglect</w:t>
      </w:r>
      <w:bookmarkEnd w:id="4"/>
    </w:p>
    <w:tbl>
      <w:tblPr>
        <w:tblW w:w="793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34"/>
        <w:gridCol w:w="1559"/>
        <w:gridCol w:w="1559"/>
        <w:gridCol w:w="1134"/>
        <w:gridCol w:w="1332"/>
      </w:tblGrid>
      <w:tr w:rsidR="009E779B" w:rsidRPr="004B3F33" w14:paraId="4794FCDB" w14:textId="77777777" w:rsidTr="008A60B9">
        <w:trPr>
          <w:trHeight w:val="246"/>
          <w:jc w:val="center"/>
        </w:trPr>
        <w:tc>
          <w:tcPr>
            <w:tcW w:w="235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D1B404" w14:textId="63EC977B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3FDA8" w14:textId="478E166E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Frequency</w:t>
            </w:r>
            <w:r w:rsidR="00D87074" w:rsidRPr="00E36803">
              <w:rPr>
                <w:rFonts w:ascii="Times New Roman" w:hAnsi="Times New Roman" w:cs="Times New Roman"/>
                <w:b/>
                <w:lang w:bidi="en-US"/>
              </w:rPr>
              <w:t xml:space="preserve"> (adjusted residua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56E7B4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χ2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03BDC8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Odds ratio</w:t>
            </w:r>
          </w:p>
          <w:p w14:paraId="46946FE2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(95%CI)</w:t>
            </w:r>
          </w:p>
        </w:tc>
      </w:tr>
      <w:tr w:rsidR="009E779B" w:rsidRPr="004B3F33" w14:paraId="1A3CCCBF" w14:textId="77777777" w:rsidTr="008A60B9">
        <w:trPr>
          <w:trHeight w:val="246"/>
          <w:jc w:val="center"/>
        </w:trPr>
        <w:tc>
          <w:tcPr>
            <w:tcW w:w="235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52989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074DA6" w14:textId="43024887" w:rsidR="009E779B" w:rsidRPr="00E36803" w:rsidRDefault="00D87074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Presen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13AD431" w14:textId="28DA3C63" w:rsidR="009E779B" w:rsidRPr="00E36803" w:rsidRDefault="00D87074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Absenc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B0B15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14EFB6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9E779B" w:rsidRPr="004B3F33" w14:paraId="73882AD8" w14:textId="77777777" w:rsidTr="008A60B9">
        <w:trPr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8774A2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23C00" w14:textId="569AD3FD" w:rsidR="009E779B" w:rsidRPr="00E36803" w:rsidRDefault="00D87074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149AFA" w14:textId="1B215CF3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3</w:t>
            </w:r>
            <w:r w:rsidR="00D87074">
              <w:rPr>
                <w:rFonts w:ascii="Times New Roman" w:hAnsi="Times New Roman" w:cs="Times New Roman"/>
                <w:lang w:bidi="en-US"/>
              </w:rPr>
              <w:t xml:space="preserve"> (2.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E8A2D88" w14:textId="188EC624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D87074">
              <w:rPr>
                <w:rFonts w:ascii="Times New Roman" w:hAnsi="Times New Roman" w:cs="Times New Roman"/>
                <w:lang w:bidi="en-US"/>
              </w:rPr>
              <w:t>1 (-2.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200367" w14:textId="45B35F7D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ja-JP" w:bidi="en-US"/>
              </w:rPr>
              <w:t xml:space="preserve">P </w:t>
            </w:r>
            <w:r w:rsidR="008A60B9">
              <w:rPr>
                <w:rFonts w:ascii="Times New Roman" w:hAnsi="Times New Roman" w:cs="Times New Roman"/>
                <w:lang w:eastAsia="ja-JP" w:bidi="en-US"/>
              </w:rPr>
              <w:t>&lt;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0.0</w:t>
            </w:r>
            <w:r w:rsidR="008A60B9">
              <w:rPr>
                <w:rFonts w:ascii="Times New Roman" w:hAnsi="Times New Roman" w:cs="Times New Roman"/>
                <w:lang w:eastAsia="ja-JP" w:bidi="en-US"/>
              </w:rPr>
              <w:t>5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2F37B8" w14:textId="4A1DC858" w:rsidR="009E779B" w:rsidRPr="00E36803" w:rsidRDefault="008A60B9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="009E779B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00</w:t>
            </w:r>
          </w:p>
          <w:p w14:paraId="74797B9D" w14:textId="680C6D6F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</w:t>
            </w:r>
            <w:r w:rsidR="008A60B9">
              <w:rPr>
                <w:rFonts w:ascii="Times New Roman" w:hAnsi="Times New Roman" w:cs="Times New Roman"/>
                <w:lang w:bidi="en-US"/>
              </w:rPr>
              <w:t>1.096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 w:rsidR="008A60B9">
              <w:rPr>
                <w:rFonts w:ascii="Times New Roman" w:hAnsi="Times New Roman" w:cs="Times New Roman"/>
                <w:lang w:bidi="en-US"/>
              </w:rPr>
              <w:t>8.214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9E779B" w:rsidRPr="004B3F33" w14:paraId="7285CA28" w14:textId="77777777" w:rsidTr="008A60B9">
        <w:trPr>
          <w:jc w:val="center"/>
        </w:trPr>
        <w:tc>
          <w:tcPr>
            <w:tcW w:w="12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0A790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92C55" w14:textId="2FE732DD" w:rsidR="009E779B" w:rsidRPr="00E36803" w:rsidRDefault="00D87074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69DBC" w14:textId="1CF96CE6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D87074">
              <w:rPr>
                <w:rFonts w:ascii="Times New Roman" w:hAnsi="Times New Roman" w:cs="Times New Roman"/>
                <w:lang w:bidi="en-US"/>
              </w:rPr>
              <w:t xml:space="preserve">4 (-2.2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8DFB81" w14:textId="647594BE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4</w:t>
            </w:r>
            <w:r w:rsidR="00D87074">
              <w:rPr>
                <w:rFonts w:ascii="Times New Roman" w:hAnsi="Times New Roman" w:cs="Times New Roman"/>
                <w:lang w:bidi="en-US"/>
              </w:rPr>
              <w:t xml:space="preserve"> (2.2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66545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vAlign w:val="center"/>
          </w:tcPr>
          <w:p w14:paraId="2497E701" w14:textId="77777777" w:rsidR="009E779B" w:rsidRPr="00E36803" w:rsidRDefault="009E779B" w:rsidP="00A01700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D87074" w:rsidRPr="004B3F33" w14:paraId="06D87371" w14:textId="77777777" w:rsidTr="008A60B9">
        <w:trPr>
          <w:jc w:val="center"/>
        </w:trPr>
        <w:tc>
          <w:tcPr>
            <w:tcW w:w="12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95499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F32FF" w14:textId="3F110A74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42A11" w14:textId="645C3FB6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0 (2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FEA850" w14:textId="1E9D5663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4 (-2.1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BF29C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P &lt; 0.05</w:t>
            </w:r>
          </w:p>
        </w:tc>
        <w:tc>
          <w:tcPr>
            <w:tcW w:w="1332" w:type="dxa"/>
            <w:vMerge w:val="restart"/>
            <w:tcBorders>
              <w:top w:val="nil"/>
              <w:bottom w:val="nil"/>
            </w:tcBorders>
            <w:vAlign w:val="center"/>
          </w:tcPr>
          <w:p w14:paraId="4BE71394" w14:textId="5EE5CFE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.06</w:t>
            </w:r>
          </w:p>
          <w:p w14:paraId="7AE6E47C" w14:textId="2C06E846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</w:t>
            </w:r>
            <w:r>
              <w:rPr>
                <w:rFonts w:ascii="Times New Roman" w:hAnsi="Times New Roman" w:cs="Times New Roman"/>
                <w:lang w:bidi="en-US"/>
              </w:rPr>
              <w:t>1.037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9.000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D87074" w:rsidRPr="004B3F33" w14:paraId="6D942D5A" w14:textId="77777777" w:rsidTr="008A60B9">
        <w:trPr>
          <w:jc w:val="center"/>
        </w:trPr>
        <w:tc>
          <w:tcPr>
            <w:tcW w:w="12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17C69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E9120" w14:textId="004E1C63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24F50" w14:textId="272D2D3E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 (-2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19B656" w14:textId="571992FC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2 (2.1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4C7E6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vAlign w:val="center"/>
          </w:tcPr>
          <w:p w14:paraId="0625A769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D87074" w:rsidRPr="004B3F33" w14:paraId="1BA51408" w14:textId="77777777" w:rsidTr="008A60B9">
        <w:trPr>
          <w:jc w:val="center"/>
        </w:trPr>
        <w:tc>
          <w:tcPr>
            <w:tcW w:w="12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CB71A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Decayed + fil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93F61" w14:textId="392302F2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14B66" w14:textId="6DA1EF2B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7 (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6655C2" w14:textId="3292C8CF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 (-2.8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4B4D1" w14:textId="5E223624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P &lt; 0.01</w:t>
            </w:r>
          </w:p>
        </w:tc>
        <w:tc>
          <w:tcPr>
            <w:tcW w:w="1332" w:type="dxa"/>
            <w:vMerge w:val="restart"/>
            <w:tcBorders>
              <w:top w:val="nil"/>
              <w:bottom w:val="nil"/>
            </w:tcBorders>
            <w:vAlign w:val="center"/>
          </w:tcPr>
          <w:p w14:paraId="6FC97862" w14:textId="0013BCA9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4.581</w:t>
            </w:r>
          </w:p>
          <w:p w14:paraId="1F1C4C3A" w14:textId="66927408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(</w:t>
            </w:r>
            <w:r>
              <w:rPr>
                <w:rFonts w:ascii="Times New Roman" w:hAnsi="Times New Roman" w:cs="Times New Roman"/>
                <w:lang w:bidi="en-US"/>
              </w:rPr>
              <w:t>1.529</w:t>
            </w:r>
            <w:r w:rsidRPr="00E36803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/>
                <w:lang w:bidi="en-US"/>
              </w:rPr>
              <w:t>13.726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D87074" w:rsidRPr="004B3F33" w14:paraId="77900CE5" w14:textId="77777777" w:rsidTr="008A60B9">
        <w:trPr>
          <w:jc w:val="center"/>
        </w:trPr>
        <w:tc>
          <w:tcPr>
            <w:tcW w:w="12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6FE2AE9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C0E25D" w14:textId="77B92AA1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Fem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5B9130E" w14:textId="0BDFD4C1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 (2.8)</w:t>
            </w:r>
          </w:p>
        </w:tc>
        <w:tc>
          <w:tcPr>
            <w:tcW w:w="1559" w:type="dxa"/>
            <w:tcBorders>
              <w:top w:val="nil"/>
            </w:tcBorders>
          </w:tcPr>
          <w:p w14:paraId="481CD0EF" w14:textId="3A304B35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3 (2.8)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4883A4B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332" w:type="dxa"/>
            <w:vMerge/>
            <w:tcBorders>
              <w:top w:val="nil"/>
            </w:tcBorders>
          </w:tcPr>
          <w:p w14:paraId="4930FE13" w14:textId="77777777" w:rsidR="00D87074" w:rsidRPr="00E36803" w:rsidRDefault="00D87074" w:rsidP="00D8707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5EA64DCC" w14:textId="4C0AE718" w:rsidR="008A60B9" w:rsidRDefault="003116BA" w:rsidP="009E779B">
      <w:pPr>
        <w:spacing w:line="480" w:lineRule="auto"/>
        <w:rPr>
          <w:rFonts w:ascii="Times New Roman" w:hAnsi="Times New Roman" w:cs="Times New Roman"/>
          <w:lang w:bidi="en-US"/>
        </w:rPr>
      </w:pPr>
      <w:r w:rsidRPr="00E36803">
        <w:rPr>
          <w:rFonts w:ascii="Times New Roman" w:hAnsi="Times New Roman" w:cs="Times New Roman"/>
          <w:lang w:bidi="en-US"/>
        </w:rPr>
        <w:t>CI, confidence interval</w:t>
      </w:r>
      <w:r w:rsidRPr="00E3680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E36803">
        <w:rPr>
          <w:rFonts w:ascii="Times New Roman" w:hAnsi="Times New Roman" w:cs="Times New Roman"/>
          <w:lang w:val="en-US"/>
        </w:rPr>
        <w:t>n.s</w:t>
      </w:r>
      <w:proofErr w:type="spellEnd"/>
      <w:r w:rsidRPr="00E36803">
        <w:rPr>
          <w:rFonts w:ascii="Times New Roman" w:hAnsi="Times New Roman" w:cs="Times New Roman"/>
          <w:lang w:val="en-US"/>
        </w:rPr>
        <w:t>., not significant</w:t>
      </w:r>
    </w:p>
    <w:p w14:paraId="793D89FA" w14:textId="77777777" w:rsidR="006256F5" w:rsidRDefault="006256F5" w:rsidP="00250F96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F81246B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8677436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1FDBFFC1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35B465B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63428F98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0FF0EEFB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21544DA3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15EDC807" w14:textId="77777777" w:rsidR="00CA3A95" w:rsidRDefault="00CA3A95" w:rsidP="00250F96">
      <w:pPr>
        <w:spacing w:line="480" w:lineRule="auto"/>
        <w:rPr>
          <w:rFonts w:ascii="Times New Roman" w:hAnsi="Times New Roman" w:cs="Times New Roman"/>
          <w:b/>
          <w:lang w:bidi="en-US"/>
        </w:rPr>
      </w:pPr>
    </w:p>
    <w:p w14:paraId="2AFDCA94" w14:textId="1B8D471C" w:rsidR="000704E8" w:rsidRPr="00250F96" w:rsidRDefault="00250F96" w:rsidP="00250F96">
      <w:pPr>
        <w:spacing w:line="480" w:lineRule="auto"/>
        <w:rPr>
          <w:rFonts w:ascii="Times New Roman" w:hAnsi="Times New Roman" w:cs="Times New Roman"/>
          <w:lang w:bidi="en-US"/>
        </w:rPr>
      </w:pPr>
      <w:r w:rsidRPr="00E36803">
        <w:rPr>
          <w:rFonts w:ascii="Times New Roman" w:hAnsi="Times New Roman" w:cs="Times New Roman"/>
          <w:b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bidi="en-US"/>
        </w:rPr>
        <w:t>S</w:t>
      </w:r>
      <w:r w:rsidR="00FA5B73">
        <w:rPr>
          <w:rFonts w:ascii="Times New Roman" w:hAnsi="Times New Roman" w:cs="Times New Roman"/>
          <w:b/>
          <w:lang w:bidi="en-US"/>
        </w:rPr>
        <w:t>5</w:t>
      </w:r>
      <w:r w:rsidRPr="00E36803">
        <w:rPr>
          <w:rFonts w:ascii="Times New Roman" w:hAnsi="Times New Roman" w:cs="Times New Roman"/>
          <w:lang w:bidi="en-US"/>
        </w:rPr>
        <w:t xml:space="preserve"> </w:t>
      </w:r>
      <w:bookmarkStart w:id="5" w:name="_Hlk153876360"/>
      <w:r w:rsidRPr="009D6CBB">
        <w:rPr>
          <w:rFonts w:ascii="Times New Roman" w:hAnsi="Times New Roman" w:cs="Times New Roman"/>
          <w:lang w:bidi="en-US"/>
        </w:rPr>
        <w:t xml:space="preserve">Toothbrushing frequency comparison </w:t>
      </w:r>
      <w:r w:rsidR="001828AA">
        <w:rPr>
          <w:rFonts w:ascii="Times New Roman" w:hAnsi="Times New Roman" w:cs="Times New Roman"/>
          <w:lang w:bidi="en-US"/>
        </w:rPr>
        <w:t>by type of abuse</w:t>
      </w:r>
      <w:bookmarkEnd w:id="5"/>
    </w:p>
    <w:tbl>
      <w:tblPr>
        <w:tblW w:w="7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1417"/>
        <w:gridCol w:w="1418"/>
        <w:gridCol w:w="1077"/>
      </w:tblGrid>
      <w:tr w:rsidR="00FB4872" w:rsidRPr="004B3F33" w14:paraId="4E52B019" w14:textId="77777777" w:rsidTr="003124DA">
        <w:trPr>
          <w:trHeight w:val="123"/>
          <w:jc w:val="center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198895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9BE0F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eastAsia="ja-JP"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F</w:t>
            </w:r>
            <w:r w:rsidRPr="00E36803">
              <w:rPr>
                <w:rFonts w:ascii="Times New Roman" w:hAnsi="Times New Roman" w:cs="Times New Roman"/>
                <w:b/>
                <w:lang w:bidi="en-US"/>
              </w:rPr>
              <w:t>requency (adjusted residual)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1CF794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E36803">
              <w:rPr>
                <w:rFonts w:ascii="Times New Roman" w:hAnsi="Times New Roman" w:cs="Times New Roman"/>
                <w:b/>
                <w:lang w:bidi="en-US"/>
              </w:rPr>
              <w:t>χ2</w:t>
            </w:r>
          </w:p>
        </w:tc>
      </w:tr>
      <w:tr w:rsidR="00FB4872" w:rsidRPr="004B3F33" w14:paraId="21E1C01A" w14:textId="77777777" w:rsidTr="003124DA">
        <w:trPr>
          <w:trHeight w:val="123"/>
          <w:jc w:val="center"/>
        </w:trPr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A85EC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309C94" w14:textId="77777777" w:rsidR="00FB4872" w:rsidRPr="009D6CBB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b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b/>
                <w:lang w:eastAsia="ja-JP" w:bidi="en-US"/>
              </w:rPr>
              <w:t>oothbrushing frequency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3BE8C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3124DA" w:rsidRPr="004B3F33" w14:paraId="3B291207" w14:textId="77777777" w:rsidTr="003124DA">
        <w:trPr>
          <w:trHeight w:val="123"/>
          <w:jc w:val="center"/>
        </w:trPr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3649C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79EBB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195E62">
              <w:rPr>
                <w:rFonts w:ascii="Times New Roman" w:hAnsi="Times New Roman" w:cs="Times New Roman"/>
                <w:b/>
                <w:lang w:bidi="en-US"/>
              </w:rPr>
              <w:t>≥</w:t>
            </w:r>
            <w:r>
              <w:rPr>
                <w:rFonts w:ascii="Times New Roman" w:hAnsi="Times New Roman" w:cs="Times New Roman"/>
                <w:b/>
                <w:lang w:bidi="en-US"/>
              </w:rPr>
              <w:t xml:space="preserve"> 3 times / da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E15D4E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2 times / da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EC52612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195E62">
              <w:rPr>
                <w:rFonts w:ascii="Times New Roman" w:hAnsi="Times New Roman" w:cs="Times New Roman"/>
                <w:b/>
                <w:lang w:bidi="en-US"/>
              </w:rPr>
              <w:t>≤</w:t>
            </w:r>
            <w:r>
              <w:rPr>
                <w:rFonts w:ascii="Times New Roman" w:hAnsi="Times New Roman" w:cs="Times New Roman"/>
                <w:b/>
                <w:lang w:bidi="en-US"/>
              </w:rPr>
              <w:t xml:space="preserve"> </w:t>
            </w:r>
            <w:r w:rsidRPr="009D6CBB">
              <w:rPr>
                <w:rFonts w:ascii="Times New Roman" w:hAnsi="Times New Roman" w:cs="Times New Roman"/>
                <w:b/>
                <w:lang w:bidi="en-US"/>
              </w:rPr>
              <w:t xml:space="preserve">once </w:t>
            </w:r>
            <w:r>
              <w:rPr>
                <w:rFonts w:ascii="Times New Roman" w:hAnsi="Times New Roman" w:cs="Times New Roman"/>
                <w:b/>
                <w:lang w:bidi="en-US"/>
              </w:rPr>
              <w:t>/</w:t>
            </w:r>
            <w:r w:rsidRPr="009D6CBB">
              <w:rPr>
                <w:rFonts w:ascii="Times New Roman" w:hAnsi="Times New Roman" w:cs="Times New Roman"/>
                <w:b/>
                <w:lang w:bidi="en-US"/>
              </w:rPr>
              <w:t xml:space="preserve"> day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244E0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3124DA" w:rsidRPr="004B3F33" w14:paraId="34AAD374" w14:textId="77777777" w:rsidTr="003124DA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A5696A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-9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9DD4D" w14:textId="7D6CA0DB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hysical/sexu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3BABFD" w14:textId="52411083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41DAA9" w14:textId="07712F1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-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D6E3F64" w14:textId="49B11F43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1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-0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82A96F" w14:textId="089A06AF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bidi="en-US"/>
              </w:rPr>
              <w:t>.</w:t>
            </w:r>
          </w:p>
        </w:tc>
      </w:tr>
      <w:tr w:rsidR="00FB4872" w:rsidRPr="004B3F33" w14:paraId="27DCFC81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80359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55D93" w14:textId="484C9061" w:rsidR="00FB4872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sychologic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3AE23" w14:textId="66D4E6FE" w:rsidR="00FB4872" w:rsidRDefault="00FB4872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0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-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5C5779" w14:textId="74A6EC19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3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0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947FDF" w14:textId="7A9E011B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7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0.1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A495C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3124DA" w:rsidRPr="004B3F33" w14:paraId="0E3BFEED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ED199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BA6DC" w14:textId="45D5E30E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Negl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D1C51" w14:textId="5D28EF2E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-0.8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B41376" w14:textId="2FA78D4A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4 (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5B6D03" w14:textId="4EC9C0B8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1C915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3124DA" w:rsidRPr="004B3F33" w14:paraId="4BB596F1" w14:textId="77777777" w:rsidTr="003124DA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F8AD6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-14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E0B30" w14:textId="6B01221F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hysical/sexu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FE2F0" w14:textId="6AF2F1A7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4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A1FB5D" w14:textId="450A159B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="00FB4872">
              <w:rPr>
                <w:rFonts w:ascii="Times New Roman" w:hAnsi="Times New Roman" w:cs="Times New Roman"/>
                <w:lang w:bidi="en-US"/>
              </w:rPr>
              <w:t>2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="00FB4872"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FB4872">
              <w:rPr>
                <w:rFonts w:ascii="Times New Roman" w:hAnsi="Times New Roman" w:cs="Times New Roman"/>
                <w:lang w:bidi="en-US"/>
              </w:rPr>
              <w:t>5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34E106" w14:textId="208E74B5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</w:t>
            </w:r>
            <w:r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="001C6420">
              <w:rPr>
                <w:rFonts w:ascii="Times New Roman" w:hAnsi="Times New Roman" w:cs="Times New Roman"/>
                <w:lang w:bidi="en-US"/>
              </w:rPr>
              <w:t>-2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1C6420">
              <w:rPr>
                <w:rFonts w:ascii="Times New Roman" w:hAnsi="Times New Roman" w:cs="Times New Roman"/>
                <w:lang w:bidi="en-US"/>
              </w:rPr>
              <w:t>2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9896E" w14:textId="77777777" w:rsidR="001C6420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bidi="en-US"/>
              </w:rPr>
              <w:t>.</w:t>
            </w:r>
          </w:p>
          <w:p w14:paraId="31A96C89" w14:textId="5FD88259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(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P </w:t>
            </w:r>
            <w:r>
              <w:rPr>
                <w:rFonts w:ascii="Times New Roman" w:hAnsi="Times New Roman" w:cs="Times New Roman"/>
                <w:lang w:bidi="en-US"/>
              </w:rPr>
              <w:t>=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0.0</w:t>
            </w:r>
            <w:r>
              <w:rPr>
                <w:rFonts w:ascii="Times New Roman" w:hAnsi="Times New Roman" w:cs="Times New Roman"/>
                <w:lang w:bidi="en-US"/>
              </w:rPr>
              <w:t>56)</w:t>
            </w:r>
          </w:p>
        </w:tc>
      </w:tr>
      <w:tr w:rsidR="00FB4872" w:rsidRPr="004B3F33" w14:paraId="6EDEC462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C2F34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BCEA9" w14:textId="360F5D22" w:rsidR="00FB4872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sychologic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3EB07" w14:textId="23537087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-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FC703E" w14:textId="2A6F6EDC" w:rsidR="00FB4872" w:rsidRDefault="001C6420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lang w:eastAsia="ja-JP" w:bidi="en-US"/>
              </w:rPr>
              <w:t>0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6AC861" w14:textId="4251EB80" w:rsidR="00FB4872" w:rsidRDefault="001C6420" w:rsidP="003176C6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5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-0.7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5DA26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3124DA" w:rsidRPr="004B3F33" w14:paraId="4D06210C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C66DB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2A817" w14:textId="01A350C2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Negl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74D9A" w14:textId="58FD3016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E36803">
              <w:rPr>
                <w:rFonts w:ascii="Times New Roman" w:hAnsi="Times New Roman" w:cs="Times New Roman"/>
                <w:lang w:bidi="en-US"/>
              </w:rPr>
              <w:t>1 (</w:t>
            </w:r>
            <w:r w:rsidR="001C6420">
              <w:rPr>
                <w:rFonts w:ascii="Times New Roman" w:hAnsi="Times New Roman" w:cs="Times New Roman"/>
                <w:lang w:bidi="en-US"/>
              </w:rPr>
              <w:t>-0</w:t>
            </w:r>
            <w:r w:rsidRPr="00E36803">
              <w:rPr>
                <w:rFonts w:ascii="Times New Roman" w:hAnsi="Times New Roman" w:cs="Times New Roman"/>
                <w:lang w:bidi="en-US"/>
              </w:rPr>
              <w:t>.</w:t>
            </w:r>
            <w:r w:rsidR="001C6420">
              <w:rPr>
                <w:rFonts w:ascii="Times New Roman" w:hAnsi="Times New Roman" w:cs="Times New Roman"/>
                <w:lang w:bidi="en-US"/>
              </w:rPr>
              <w:t>8</w:t>
            </w:r>
            <w:r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8DF37" w14:textId="0B33C385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-2.4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B82BC0" w14:textId="524F2D3C" w:rsidR="00FB4872" w:rsidRPr="00E36803" w:rsidRDefault="001C6420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9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35EBD" w14:textId="77777777" w:rsidR="00FB4872" w:rsidRPr="00E36803" w:rsidRDefault="00FB4872" w:rsidP="003176C6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3124DA" w:rsidRPr="004B3F33" w14:paraId="61217806" w14:textId="77777777" w:rsidTr="003124DA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E9F86" w14:textId="77777777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-19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AD389" w14:textId="11CF962E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hysical/sexu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21259" w14:textId="07D1559D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="00FB4872">
              <w:rPr>
                <w:rFonts w:ascii="Times New Roman" w:hAnsi="Times New Roman" w:cs="Times New Roman"/>
                <w:lang w:bidi="en-US"/>
              </w:rPr>
              <w:t>-1.</w:t>
            </w:r>
            <w:r>
              <w:rPr>
                <w:rFonts w:ascii="Times New Roman" w:hAnsi="Times New Roman" w:cs="Times New Roman"/>
                <w:lang w:bidi="en-US"/>
              </w:rPr>
              <w:t>6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06C989" w14:textId="33D4DFD8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6E4125" w14:textId="13425467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5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60101" w14:textId="0CCBF74C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lang w:bidi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bidi="en-US"/>
              </w:rPr>
              <w:t>.</w:t>
            </w:r>
          </w:p>
        </w:tc>
      </w:tr>
      <w:tr w:rsidR="00FB4872" w:rsidRPr="004B3F33" w14:paraId="6434FD85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0505C43" w14:textId="77777777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5F04D08" w14:textId="63C126AB" w:rsidR="00FB4872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FB4872">
              <w:rPr>
                <w:rFonts w:ascii="Times New Roman" w:hAnsi="Times New Roman" w:cs="Times New Roman"/>
                <w:lang w:bidi="en-US"/>
              </w:rPr>
              <w:t>Psychologica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EC80BD1" w14:textId="614FEC54" w:rsidR="00FB4872" w:rsidRDefault="001C6420" w:rsidP="00FB4872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0.6)</w:t>
            </w:r>
          </w:p>
        </w:tc>
        <w:tc>
          <w:tcPr>
            <w:tcW w:w="1417" w:type="dxa"/>
            <w:tcBorders>
              <w:top w:val="nil"/>
            </w:tcBorders>
          </w:tcPr>
          <w:p w14:paraId="4B7A1795" w14:textId="0C1CD544" w:rsidR="00FB4872" w:rsidRDefault="001C6420" w:rsidP="00FB4872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5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0.3)</w:t>
            </w:r>
          </w:p>
        </w:tc>
        <w:tc>
          <w:tcPr>
            <w:tcW w:w="1418" w:type="dxa"/>
            <w:tcBorders>
              <w:top w:val="nil"/>
            </w:tcBorders>
          </w:tcPr>
          <w:p w14:paraId="25E793FC" w14:textId="6D85C9EB" w:rsidR="00FB4872" w:rsidRDefault="001C6420" w:rsidP="00FB4872">
            <w:pPr>
              <w:spacing w:line="480" w:lineRule="auto"/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2</w:t>
            </w:r>
            <w:r>
              <w:rPr>
                <w:rFonts w:ascii="Times New Roman" w:hAnsi="Times New Roman" w:cs="Times New Roman"/>
                <w:lang w:eastAsia="ja-JP" w:bidi="en-US"/>
              </w:rPr>
              <w:t xml:space="preserve"> (-0.7)</w:t>
            </w:r>
          </w:p>
        </w:tc>
        <w:tc>
          <w:tcPr>
            <w:tcW w:w="1077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024F0C1" w14:textId="77777777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3124DA" w:rsidRPr="004B3F33" w14:paraId="09F4518D" w14:textId="77777777" w:rsidTr="003124DA">
        <w:trPr>
          <w:jc w:val="center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C067743" w14:textId="77777777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F1A338E" w14:textId="78236881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Neglec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B38D635" w14:textId="6E2E1390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="00FB4872"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4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3E7E8067" w14:textId="4C2906EA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-</w:t>
            </w:r>
            <w:r w:rsidR="00FB4872">
              <w:rPr>
                <w:rFonts w:ascii="Times New Roman" w:hAnsi="Times New Roman" w:cs="Times New Roman"/>
                <w:lang w:bidi="en-US"/>
              </w:rPr>
              <w:t>1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4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1610BE65" w14:textId="49580682" w:rsidR="00FB4872" w:rsidRPr="00E36803" w:rsidRDefault="001C6420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  <w:r w:rsidR="00FB4872" w:rsidRPr="00E36803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1077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B64ED67" w14:textId="77777777" w:rsidR="00FB4872" w:rsidRPr="00E36803" w:rsidRDefault="00FB4872" w:rsidP="00FB4872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5694AC96" w14:textId="51D936C6" w:rsidR="000704E8" w:rsidRPr="00E36803" w:rsidRDefault="00981E71" w:rsidP="008A60B9">
      <w:pPr>
        <w:spacing w:line="480" w:lineRule="auto"/>
        <w:ind w:firstLineChars="193" w:firstLine="425"/>
        <w:rPr>
          <w:rFonts w:ascii="Times New Roman" w:hAnsi="Times New Roman" w:cs="Times New Roman"/>
          <w:lang w:bidi="en-US"/>
        </w:rPr>
      </w:pPr>
      <w:proofErr w:type="spellStart"/>
      <w:r w:rsidRPr="00E36803">
        <w:rPr>
          <w:rFonts w:ascii="Times New Roman" w:hAnsi="Times New Roman" w:cs="Times New Roman"/>
          <w:lang w:val="en-US"/>
        </w:rPr>
        <w:t>n.s</w:t>
      </w:r>
      <w:proofErr w:type="spellEnd"/>
      <w:r w:rsidRPr="00E36803">
        <w:rPr>
          <w:rFonts w:ascii="Times New Roman" w:hAnsi="Times New Roman" w:cs="Times New Roman"/>
          <w:lang w:val="en-US"/>
        </w:rPr>
        <w:t>., not significant</w:t>
      </w:r>
      <w:bookmarkStart w:id="6" w:name="_GoBack"/>
      <w:bookmarkEnd w:id="6"/>
    </w:p>
    <w:p w14:paraId="177DF6F0" w14:textId="77777777" w:rsidR="00160409" w:rsidRDefault="00160409" w:rsidP="006256F5">
      <w:pPr>
        <w:spacing w:line="480" w:lineRule="auto"/>
      </w:pPr>
    </w:p>
    <w:sectPr w:rsidR="00160409" w:rsidSect="00CA3A95">
      <w:head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720" w:bottom="1077" w:left="720" w:header="1021" w:footer="340" w:gutter="0"/>
      <w:lnNumType w:countBy="1" w:distance="255"/>
      <w:pgNumType w:start="0"/>
      <w:cols w:space="425"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ABEE8" w16cex:dateUtc="2023-07-26T01:36:00Z"/>
  <w16cex:commentExtensible w16cex:durableId="286A8F81" w16cex:dateUtc="2023-07-25T22:14:00Z"/>
  <w16cex:commentExtensible w16cex:durableId="286AB87B" w16cex:dateUtc="2023-07-26T01:09:00Z"/>
  <w16cex:commentExtensible w16cex:durableId="286ABDE5" w16cex:dateUtc="2023-07-26T01:32:00Z"/>
  <w16cex:commentExtensible w16cex:durableId="286AB9F2" w16cex:dateUtc="2023-07-26T01:15:00Z"/>
  <w16cex:commentExtensible w16cex:durableId="286A90CC" w16cex:dateUtc="2023-07-25T22:19:00Z"/>
  <w16cex:commentExtensible w16cex:durableId="286AC5C6" w16cex:dateUtc="2023-07-26T02:05:00Z"/>
  <w16cex:commentExtensible w16cex:durableId="286A91C6" w16cex:dateUtc="2023-07-25T22:24:00Z"/>
  <w16cex:commentExtensible w16cex:durableId="286AB17E" w16cex:dateUtc="2023-07-26T00:39:00Z"/>
  <w16cex:commentExtensible w16cex:durableId="286AB2F4" w16cex:dateUtc="2023-07-26T00:45:00Z"/>
  <w16cex:commentExtensible w16cex:durableId="286AB378" w16cex:dateUtc="2023-07-26T00:47:00Z"/>
  <w16cex:commentExtensible w16cex:durableId="286AB3D2" w16cex:dateUtc="2023-07-26T00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95589" w14:textId="77777777" w:rsidR="00533496" w:rsidRDefault="00533496" w:rsidP="00F371DA">
      <w:pPr>
        <w:spacing w:after="0" w:line="240" w:lineRule="auto"/>
      </w:pPr>
      <w:r>
        <w:separator/>
      </w:r>
    </w:p>
  </w:endnote>
  <w:endnote w:type="continuationSeparator" w:id="0">
    <w:p w14:paraId="45D635DD" w14:textId="77777777" w:rsidR="00533496" w:rsidRDefault="00533496" w:rsidP="00F37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1241138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1A30D" w14:textId="0FE9A73A" w:rsidR="005A40EF" w:rsidRDefault="005A40EF">
        <w:pPr>
          <w:pStyle w:val="a4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23035817" w14:textId="77777777" w:rsidR="005A40EF" w:rsidRPr="00EA100A" w:rsidRDefault="005A40EF" w:rsidP="00E3680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-406684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3762D" w14:textId="5D43AA93" w:rsidR="005A40EF" w:rsidRDefault="005A40EF">
        <w:pPr>
          <w:pStyle w:val="a4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3997B31C" w14:textId="3A1842F4" w:rsidR="005A40EF" w:rsidRPr="008B308E" w:rsidRDefault="005A40EF" w:rsidP="003C31C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85A0D" w14:textId="77777777" w:rsidR="00533496" w:rsidRDefault="00533496" w:rsidP="00F371DA">
      <w:pPr>
        <w:spacing w:after="0" w:line="240" w:lineRule="auto"/>
      </w:pPr>
      <w:r>
        <w:separator/>
      </w:r>
    </w:p>
  </w:footnote>
  <w:footnote w:type="continuationSeparator" w:id="0">
    <w:p w14:paraId="058CFE4C" w14:textId="77777777" w:rsidR="00533496" w:rsidRDefault="00533496" w:rsidP="00F37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1E9EE" w14:textId="77777777" w:rsidR="005A40EF" w:rsidRDefault="005A40EF" w:rsidP="003C31C2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8E2D0" w14:textId="77777777" w:rsidR="005A40EF" w:rsidRPr="00953C94" w:rsidRDefault="005A40EF" w:rsidP="003C31C2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1"/>
  </w:num>
  <w:num w:numId="9">
    <w:abstractNumId w:val="1"/>
  </w:num>
  <w:num w:numId="10">
    <w:abstractNumId w:val="8"/>
  </w:num>
  <w:num w:numId="11">
    <w:abstractNumId w:val="0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DA"/>
    <w:rsid w:val="000134D9"/>
    <w:rsid w:val="00015DAD"/>
    <w:rsid w:val="00021F47"/>
    <w:rsid w:val="00023124"/>
    <w:rsid w:val="00035985"/>
    <w:rsid w:val="00043173"/>
    <w:rsid w:val="000437DA"/>
    <w:rsid w:val="000505B3"/>
    <w:rsid w:val="00060C41"/>
    <w:rsid w:val="000704E8"/>
    <w:rsid w:val="00073E0F"/>
    <w:rsid w:val="00077536"/>
    <w:rsid w:val="000852C7"/>
    <w:rsid w:val="00096293"/>
    <w:rsid w:val="000A1A45"/>
    <w:rsid w:val="000C1192"/>
    <w:rsid w:val="000C5F0D"/>
    <w:rsid w:val="000D76E0"/>
    <w:rsid w:val="000F54CA"/>
    <w:rsid w:val="000F7D67"/>
    <w:rsid w:val="00116BFA"/>
    <w:rsid w:val="00121517"/>
    <w:rsid w:val="0013001F"/>
    <w:rsid w:val="00132939"/>
    <w:rsid w:val="00133A1D"/>
    <w:rsid w:val="001402CA"/>
    <w:rsid w:val="00160409"/>
    <w:rsid w:val="00172DE1"/>
    <w:rsid w:val="001828AA"/>
    <w:rsid w:val="00182E96"/>
    <w:rsid w:val="00186A10"/>
    <w:rsid w:val="00187112"/>
    <w:rsid w:val="00192C84"/>
    <w:rsid w:val="00195E62"/>
    <w:rsid w:val="001A5326"/>
    <w:rsid w:val="001A73DA"/>
    <w:rsid w:val="001C6420"/>
    <w:rsid w:val="001E32FA"/>
    <w:rsid w:val="00215A20"/>
    <w:rsid w:val="002200B4"/>
    <w:rsid w:val="00250F96"/>
    <w:rsid w:val="002565F7"/>
    <w:rsid w:val="00262844"/>
    <w:rsid w:val="00264BCF"/>
    <w:rsid w:val="002835C3"/>
    <w:rsid w:val="002C08DC"/>
    <w:rsid w:val="002D4A58"/>
    <w:rsid w:val="002F3DCF"/>
    <w:rsid w:val="003036AC"/>
    <w:rsid w:val="003116BA"/>
    <w:rsid w:val="003124DA"/>
    <w:rsid w:val="00316AA3"/>
    <w:rsid w:val="003176C6"/>
    <w:rsid w:val="00340B6F"/>
    <w:rsid w:val="00351DB8"/>
    <w:rsid w:val="00361E97"/>
    <w:rsid w:val="003703AC"/>
    <w:rsid w:val="00384054"/>
    <w:rsid w:val="003901E7"/>
    <w:rsid w:val="003933BF"/>
    <w:rsid w:val="003C31C2"/>
    <w:rsid w:val="003C632E"/>
    <w:rsid w:val="003D505C"/>
    <w:rsid w:val="003E3126"/>
    <w:rsid w:val="003F4A43"/>
    <w:rsid w:val="003F6B60"/>
    <w:rsid w:val="00410A04"/>
    <w:rsid w:val="00411FD8"/>
    <w:rsid w:val="0041262A"/>
    <w:rsid w:val="00420C96"/>
    <w:rsid w:val="00467DF6"/>
    <w:rsid w:val="004766A9"/>
    <w:rsid w:val="004853DA"/>
    <w:rsid w:val="004B0B0F"/>
    <w:rsid w:val="004B3F33"/>
    <w:rsid w:val="004B6320"/>
    <w:rsid w:val="004C554B"/>
    <w:rsid w:val="004D49A6"/>
    <w:rsid w:val="004E1571"/>
    <w:rsid w:val="004E476D"/>
    <w:rsid w:val="004E5E9B"/>
    <w:rsid w:val="0051579D"/>
    <w:rsid w:val="00521A36"/>
    <w:rsid w:val="00533496"/>
    <w:rsid w:val="005503D6"/>
    <w:rsid w:val="005512CC"/>
    <w:rsid w:val="0057772D"/>
    <w:rsid w:val="00582B6F"/>
    <w:rsid w:val="00587C1C"/>
    <w:rsid w:val="00590644"/>
    <w:rsid w:val="00594335"/>
    <w:rsid w:val="005979AE"/>
    <w:rsid w:val="005A40EF"/>
    <w:rsid w:val="005B67D0"/>
    <w:rsid w:val="005C2131"/>
    <w:rsid w:val="00620AC2"/>
    <w:rsid w:val="006256F5"/>
    <w:rsid w:val="00660D7B"/>
    <w:rsid w:val="006642AA"/>
    <w:rsid w:val="00690CE3"/>
    <w:rsid w:val="00694F79"/>
    <w:rsid w:val="006A1C8F"/>
    <w:rsid w:val="006A2E4D"/>
    <w:rsid w:val="006B7901"/>
    <w:rsid w:val="006D2CC9"/>
    <w:rsid w:val="006D7D2B"/>
    <w:rsid w:val="006E44F2"/>
    <w:rsid w:val="006F0811"/>
    <w:rsid w:val="006F7751"/>
    <w:rsid w:val="007011CD"/>
    <w:rsid w:val="00712F5A"/>
    <w:rsid w:val="00732922"/>
    <w:rsid w:val="007369F1"/>
    <w:rsid w:val="00743A3D"/>
    <w:rsid w:val="00745BAE"/>
    <w:rsid w:val="00762995"/>
    <w:rsid w:val="007638FC"/>
    <w:rsid w:val="0077292E"/>
    <w:rsid w:val="00796411"/>
    <w:rsid w:val="007A4030"/>
    <w:rsid w:val="007A5169"/>
    <w:rsid w:val="007B3DFF"/>
    <w:rsid w:val="007C10D0"/>
    <w:rsid w:val="007C75D4"/>
    <w:rsid w:val="007C7EBA"/>
    <w:rsid w:val="007D1FBC"/>
    <w:rsid w:val="007E1A2F"/>
    <w:rsid w:val="007E21F5"/>
    <w:rsid w:val="007E7001"/>
    <w:rsid w:val="007F06D3"/>
    <w:rsid w:val="00801C7A"/>
    <w:rsid w:val="00805C66"/>
    <w:rsid w:val="00814435"/>
    <w:rsid w:val="0081765F"/>
    <w:rsid w:val="00821BC6"/>
    <w:rsid w:val="00843BC3"/>
    <w:rsid w:val="00855033"/>
    <w:rsid w:val="00856995"/>
    <w:rsid w:val="00866340"/>
    <w:rsid w:val="00881A6C"/>
    <w:rsid w:val="00886887"/>
    <w:rsid w:val="00891A85"/>
    <w:rsid w:val="008A0BF7"/>
    <w:rsid w:val="008A1321"/>
    <w:rsid w:val="008A60B9"/>
    <w:rsid w:val="008A74DC"/>
    <w:rsid w:val="008E5751"/>
    <w:rsid w:val="008F6B5F"/>
    <w:rsid w:val="00901E8D"/>
    <w:rsid w:val="00902F5C"/>
    <w:rsid w:val="0090377F"/>
    <w:rsid w:val="00942812"/>
    <w:rsid w:val="00945BA1"/>
    <w:rsid w:val="0094792A"/>
    <w:rsid w:val="009659F4"/>
    <w:rsid w:val="00981E71"/>
    <w:rsid w:val="009823DB"/>
    <w:rsid w:val="00984785"/>
    <w:rsid w:val="00992EAF"/>
    <w:rsid w:val="00997C48"/>
    <w:rsid w:val="009A0A29"/>
    <w:rsid w:val="009B4B4A"/>
    <w:rsid w:val="009C4B04"/>
    <w:rsid w:val="009D6CBB"/>
    <w:rsid w:val="009E02AD"/>
    <w:rsid w:val="009E6144"/>
    <w:rsid w:val="009E779B"/>
    <w:rsid w:val="00A01700"/>
    <w:rsid w:val="00A03A4F"/>
    <w:rsid w:val="00A17066"/>
    <w:rsid w:val="00A3458F"/>
    <w:rsid w:val="00A37FE5"/>
    <w:rsid w:val="00A544FA"/>
    <w:rsid w:val="00A640FB"/>
    <w:rsid w:val="00AA12A7"/>
    <w:rsid w:val="00AA1F83"/>
    <w:rsid w:val="00AB37BA"/>
    <w:rsid w:val="00AB485B"/>
    <w:rsid w:val="00AC2668"/>
    <w:rsid w:val="00AF4FF3"/>
    <w:rsid w:val="00AF6719"/>
    <w:rsid w:val="00B02E1D"/>
    <w:rsid w:val="00B04459"/>
    <w:rsid w:val="00B04485"/>
    <w:rsid w:val="00B04E91"/>
    <w:rsid w:val="00B06B51"/>
    <w:rsid w:val="00B17D42"/>
    <w:rsid w:val="00B30597"/>
    <w:rsid w:val="00B41FE0"/>
    <w:rsid w:val="00B56586"/>
    <w:rsid w:val="00B6323D"/>
    <w:rsid w:val="00B717D3"/>
    <w:rsid w:val="00B73B32"/>
    <w:rsid w:val="00B76830"/>
    <w:rsid w:val="00BA2553"/>
    <w:rsid w:val="00BA3E8F"/>
    <w:rsid w:val="00BB213A"/>
    <w:rsid w:val="00BE0BDC"/>
    <w:rsid w:val="00BF272E"/>
    <w:rsid w:val="00BF6BA8"/>
    <w:rsid w:val="00C05CB7"/>
    <w:rsid w:val="00C20D25"/>
    <w:rsid w:val="00C309E6"/>
    <w:rsid w:val="00C34846"/>
    <w:rsid w:val="00C35DAE"/>
    <w:rsid w:val="00C42577"/>
    <w:rsid w:val="00C474DE"/>
    <w:rsid w:val="00C47DB9"/>
    <w:rsid w:val="00C64901"/>
    <w:rsid w:val="00C86B61"/>
    <w:rsid w:val="00CA3A95"/>
    <w:rsid w:val="00CA5DF1"/>
    <w:rsid w:val="00CB1551"/>
    <w:rsid w:val="00CD1CFE"/>
    <w:rsid w:val="00CD53FA"/>
    <w:rsid w:val="00CE74BB"/>
    <w:rsid w:val="00D00AB7"/>
    <w:rsid w:val="00D100F1"/>
    <w:rsid w:val="00D10375"/>
    <w:rsid w:val="00D14BC8"/>
    <w:rsid w:val="00D217ED"/>
    <w:rsid w:val="00D24FD2"/>
    <w:rsid w:val="00D418CC"/>
    <w:rsid w:val="00D41F3E"/>
    <w:rsid w:val="00D62CF7"/>
    <w:rsid w:val="00D87074"/>
    <w:rsid w:val="00D9721E"/>
    <w:rsid w:val="00DA1823"/>
    <w:rsid w:val="00DB67A5"/>
    <w:rsid w:val="00DE7122"/>
    <w:rsid w:val="00DF38DB"/>
    <w:rsid w:val="00E17485"/>
    <w:rsid w:val="00E31993"/>
    <w:rsid w:val="00E36803"/>
    <w:rsid w:val="00E4255C"/>
    <w:rsid w:val="00E42FE6"/>
    <w:rsid w:val="00E43596"/>
    <w:rsid w:val="00E545D0"/>
    <w:rsid w:val="00E67082"/>
    <w:rsid w:val="00E709D6"/>
    <w:rsid w:val="00E9524C"/>
    <w:rsid w:val="00E95476"/>
    <w:rsid w:val="00E9589E"/>
    <w:rsid w:val="00EA100A"/>
    <w:rsid w:val="00EA54AF"/>
    <w:rsid w:val="00EA60A6"/>
    <w:rsid w:val="00EB35AA"/>
    <w:rsid w:val="00EC052F"/>
    <w:rsid w:val="00EC19AD"/>
    <w:rsid w:val="00EE0BB0"/>
    <w:rsid w:val="00EE1D40"/>
    <w:rsid w:val="00EE5178"/>
    <w:rsid w:val="00EF421D"/>
    <w:rsid w:val="00F0350F"/>
    <w:rsid w:val="00F10FD4"/>
    <w:rsid w:val="00F325EF"/>
    <w:rsid w:val="00F371DA"/>
    <w:rsid w:val="00F5167C"/>
    <w:rsid w:val="00F5624A"/>
    <w:rsid w:val="00F61F81"/>
    <w:rsid w:val="00F70F7B"/>
    <w:rsid w:val="00F90FF6"/>
    <w:rsid w:val="00F92492"/>
    <w:rsid w:val="00F95DE3"/>
    <w:rsid w:val="00FA5B73"/>
    <w:rsid w:val="00FB4872"/>
    <w:rsid w:val="00FC46E9"/>
    <w:rsid w:val="00FC4844"/>
    <w:rsid w:val="00FE271B"/>
    <w:rsid w:val="00FE4447"/>
    <w:rsid w:val="00FF0180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57D626"/>
  <w15:chartTrackingRefBased/>
  <w15:docId w15:val="{AD822FE1-AF23-4AAC-A4CE-81F79CF9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3DF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F371D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a"/>
    <w:qFormat/>
    <w:rsid w:val="00F371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F371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a"/>
    <w:next w:val="a"/>
    <w:qFormat/>
    <w:rsid w:val="00F371D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F371D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a"/>
    <w:qFormat/>
    <w:rsid w:val="00F371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a"/>
    <w:qFormat/>
    <w:rsid w:val="00F371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F371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a1"/>
    <w:uiPriority w:val="99"/>
    <w:rsid w:val="00F371D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F371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F371DA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a5">
    <w:name w:val="フッター (文字)"/>
    <w:basedOn w:val="a0"/>
    <w:link w:val="a4"/>
    <w:uiPriority w:val="99"/>
    <w:rsid w:val="00F371DA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a6">
    <w:name w:val="header"/>
    <w:basedOn w:val="a"/>
    <w:link w:val="a7"/>
    <w:uiPriority w:val="99"/>
    <w:rsid w:val="00F37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a7">
    <w:name w:val="ヘッダー (文字)"/>
    <w:basedOn w:val="a0"/>
    <w:link w:val="a6"/>
    <w:uiPriority w:val="99"/>
    <w:rsid w:val="00F371DA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F371D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F371DA"/>
    <w:pPr>
      <w:ind w:firstLine="0"/>
    </w:pPr>
  </w:style>
  <w:style w:type="paragraph" w:customStyle="1" w:styleId="MDPI31text">
    <w:name w:val="MDPI_3.1_text"/>
    <w:qFormat/>
    <w:rsid w:val="00F371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F371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F371D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F371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F371D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F371DA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F371DA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F371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F371D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F371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F371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F371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F371D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F371D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F371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F371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F371D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F371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F371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F371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F371DA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a8">
    <w:name w:val="Balloon Text"/>
    <w:basedOn w:val="a"/>
    <w:link w:val="a9"/>
    <w:uiPriority w:val="99"/>
    <w:rsid w:val="00942812"/>
    <w:pPr>
      <w:spacing w:after="0" w:line="260" w:lineRule="atLeast"/>
      <w:jc w:val="both"/>
    </w:pPr>
    <w:rPr>
      <w:rFonts w:ascii="Times New Roman" w:eastAsia="SimSun" w:hAnsi="Times New Roman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a9">
    <w:name w:val="吹き出し (文字)"/>
    <w:basedOn w:val="a0"/>
    <w:link w:val="a8"/>
    <w:uiPriority w:val="99"/>
    <w:rsid w:val="00942812"/>
    <w:rPr>
      <w:rFonts w:ascii="Times New Roman" w:eastAsia="SimSun" w:hAnsi="Times New Roman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aa">
    <w:name w:val="line number"/>
    <w:uiPriority w:val="99"/>
    <w:rsid w:val="00F371D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F371D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F371DA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F371DA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371DA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371D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F371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F371D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F371D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F371D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F371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F371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F371DA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eastAsia="en-GB"/>
      <w14:ligatures w14:val="none"/>
    </w:rPr>
  </w:style>
  <w:style w:type="paragraph" w:customStyle="1" w:styleId="MDPI73CopyrightImage">
    <w:name w:val="MDPI_7.3_CopyrightImage"/>
    <w:rsid w:val="00F371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F371D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F371D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F371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F371D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F371D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a1"/>
    <w:uiPriority w:val="99"/>
    <w:rsid w:val="00F371DA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371D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F371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F371DA"/>
  </w:style>
  <w:style w:type="paragraph" w:styleId="ad">
    <w:name w:val="Bibliography"/>
    <w:basedOn w:val="a"/>
    <w:next w:val="a"/>
    <w:uiPriority w:val="37"/>
    <w:semiHidden/>
    <w:unhideWhenUsed/>
    <w:rsid w:val="00F371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e">
    <w:name w:val="Body Text"/>
    <w:link w:val="af"/>
    <w:rsid w:val="00F371D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af">
    <w:name w:val="本文 (文字)"/>
    <w:basedOn w:val="a0"/>
    <w:link w:val="ae"/>
    <w:rsid w:val="00F371DA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af0">
    <w:name w:val="annotation reference"/>
    <w:rsid w:val="00F371DA"/>
    <w:rPr>
      <w:sz w:val="21"/>
      <w:szCs w:val="21"/>
    </w:rPr>
  </w:style>
  <w:style w:type="paragraph" w:styleId="af1">
    <w:name w:val="annotation text"/>
    <w:basedOn w:val="a"/>
    <w:link w:val="af2"/>
    <w:rsid w:val="00942812"/>
    <w:pPr>
      <w:spacing w:after="0" w:line="260" w:lineRule="atLeast"/>
      <w:jc w:val="both"/>
    </w:pPr>
    <w:rPr>
      <w:rFonts w:ascii="Times New Roman" w:eastAsia="SimSun" w:hAnsi="Times New Roman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f2">
    <w:name w:val="コメント文字列 (文字)"/>
    <w:basedOn w:val="a0"/>
    <w:link w:val="af1"/>
    <w:rsid w:val="00942812"/>
    <w:rPr>
      <w:rFonts w:ascii="Times New Roman" w:eastAsia="SimSun" w:hAnsi="Times New Roman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f3">
    <w:name w:val="annotation subject"/>
    <w:basedOn w:val="af1"/>
    <w:next w:val="af1"/>
    <w:link w:val="af4"/>
    <w:rsid w:val="00F371DA"/>
    <w:rPr>
      <w:b/>
      <w:bCs/>
    </w:rPr>
  </w:style>
  <w:style w:type="character" w:customStyle="1" w:styleId="af4">
    <w:name w:val="コメント内容 (文字)"/>
    <w:basedOn w:val="af2"/>
    <w:link w:val="af3"/>
    <w:rsid w:val="00F371DA"/>
    <w:rPr>
      <w:rFonts w:ascii="Times New Roman" w:eastAsia="SimSun" w:hAnsi="Times New Roman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af5">
    <w:name w:val="endnote reference"/>
    <w:rsid w:val="00F371DA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F371D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f7">
    <w:name w:val="文末脚注文字列 (文字)"/>
    <w:basedOn w:val="a0"/>
    <w:link w:val="af6"/>
    <w:semiHidden/>
    <w:rsid w:val="00F371D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af8">
    <w:name w:val="FollowedHyperlink"/>
    <w:rsid w:val="00F371DA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F371D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fa">
    <w:name w:val="脚注文字列 (文字)"/>
    <w:basedOn w:val="a0"/>
    <w:link w:val="af9"/>
    <w:semiHidden/>
    <w:rsid w:val="00F371D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Web">
    <w:name w:val="Normal (Web)"/>
    <w:basedOn w:val="a"/>
    <w:uiPriority w:val="99"/>
    <w:rsid w:val="00F371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paragraph" w:customStyle="1" w:styleId="MsoFootnoteText0">
    <w:name w:val="MsoFootnoteText"/>
    <w:basedOn w:val="Web"/>
    <w:qFormat/>
    <w:rsid w:val="00F371DA"/>
    <w:rPr>
      <w:rFonts w:ascii="Times New Roman" w:hAnsi="Times New Roman"/>
    </w:rPr>
  </w:style>
  <w:style w:type="character" w:styleId="afb">
    <w:name w:val="page number"/>
    <w:rsid w:val="00F371DA"/>
  </w:style>
  <w:style w:type="character" w:styleId="afc">
    <w:name w:val="Placeholder Text"/>
    <w:uiPriority w:val="99"/>
    <w:semiHidden/>
    <w:rsid w:val="00F371DA"/>
    <w:rPr>
      <w:color w:val="808080"/>
    </w:rPr>
  </w:style>
  <w:style w:type="paragraph" w:customStyle="1" w:styleId="MDPI71FootNotes">
    <w:name w:val="MDPI_7.1_FootNotes"/>
    <w:qFormat/>
    <w:rsid w:val="00F371DA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styleId="afd">
    <w:name w:val="Revision"/>
    <w:hidden/>
    <w:uiPriority w:val="99"/>
    <w:semiHidden/>
    <w:rsid w:val="00F371DA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fe">
    <w:name w:val="List Paragraph"/>
    <w:basedOn w:val="a"/>
    <w:uiPriority w:val="34"/>
    <w:qFormat/>
    <w:rsid w:val="004B6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7" ma:contentTypeDescription="Create a new document." ma:contentTypeScope="" ma:versionID="5165936aa9f2912f9b3ae55fe8d025d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0cfa769a4cc3808a33fc7f3bfc03fd1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BD94A-986B-4DC8-9FAA-AB213215834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E8B23E7-BF02-4D07-A608-8EA708151F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F7F7CE-CDC0-4BCB-8EA3-B4AC936DE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2E77B1-32C0-4C0D-ADD6-BBA978F1E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4</TotalTime>
  <Pages>5</Pages>
  <Words>410</Words>
  <Characters>234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arbonneau</dc:creator>
  <cp:keywords/>
  <dc:description/>
  <cp:lastModifiedBy>Yuki Nakamura</cp:lastModifiedBy>
  <cp:revision>54</cp:revision>
  <dcterms:created xsi:type="dcterms:W3CDTF">2023-07-26T02:31:00Z</dcterms:created>
  <dcterms:modified xsi:type="dcterms:W3CDTF">2023-12-2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GrammarlyDocumentId">
    <vt:lpwstr>29a8261532804836b3c2a6765f3dc0aebc137272f6bd27b0d6d32b6ab8a11fec</vt:lpwstr>
  </property>
</Properties>
</file>